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B3B" w:rsidRDefault="000D0F53" w:rsidP="00651B3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8410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0C4DA4">
        <w:rPr>
          <w:rFonts w:ascii="Times New Roman" w:hAnsi="Times New Roman" w:cs="Times New Roman"/>
          <w:b/>
          <w:sz w:val="24"/>
          <w:szCs w:val="24"/>
        </w:rPr>
        <w:t>. S</w:t>
      </w:r>
      <w:r w:rsidR="00651B3B">
        <w:rPr>
          <w:rFonts w:ascii="Times New Roman" w:hAnsi="Times New Roman" w:cs="Times New Roman"/>
          <w:b/>
          <w:sz w:val="24"/>
          <w:szCs w:val="24"/>
        </w:rPr>
        <w:t xml:space="preserve">ignificant codes from the </w:t>
      </w:r>
      <w:proofErr w:type="spellStart"/>
      <w:r w:rsidR="00651B3B">
        <w:rPr>
          <w:rFonts w:ascii="Times New Roman" w:hAnsi="Times New Roman" w:cs="Times New Roman"/>
          <w:b/>
          <w:sz w:val="24"/>
          <w:szCs w:val="24"/>
        </w:rPr>
        <w:t>PheWAS</w:t>
      </w:r>
      <w:proofErr w:type="spellEnd"/>
      <w:r w:rsidR="00651B3B">
        <w:rPr>
          <w:rFonts w:ascii="Times New Roman" w:hAnsi="Times New Roman" w:cs="Times New Roman"/>
          <w:b/>
          <w:sz w:val="24"/>
          <w:szCs w:val="24"/>
        </w:rPr>
        <w:t xml:space="preserve"> of African Americans vs. </w:t>
      </w:r>
      <w:r w:rsidR="0070296C">
        <w:rPr>
          <w:rFonts w:ascii="Times New Roman" w:hAnsi="Times New Roman" w:cs="Times New Roman"/>
          <w:b/>
          <w:sz w:val="24"/>
          <w:szCs w:val="24"/>
        </w:rPr>
        <w:t>Caucasian</w:t>
      </w:r>
      <w:r w:rsidR="00651B3B">
        <w:rPr>
          <w:rFonts w:ascii="Times New Roman" w:hAnsi="Times New Roman" w:cs="Times New Roman"/>
          <w:b/>
          <w:sz w:val="24"/>
          <w:szCs w:val="24"/>
        </w:rPr>
        <w:t xml:space="preserve">s with SLE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2"/>
        <w:gridCol w:w="1186"/>
        <w:gridCol w:w="1186"/>
        <w:gridCol w:w="1236"/>
        <w:gridCol w:w="1125"/>
        <w:gridCol w:w="6"/>
        <w:gridCol w:w="501"/>
        <w:gridCol w:w="531"/>
        <w:gridCol w:w="533"/>
      </w:tblGrid>
      <w:tr w:rsidR="00651B3B" w:rsidRPr="00C243CA" w:rsidTr="00F13A8D">
        <w:trPr>
          <w:gridAfter w:val="4"/>
          <w:wAfter w:w="2373" w:type="pct"/>
          <w:trHeight w:val="1322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Default="00651B3B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bookmarkStart w:id="0" w:name="_GoBack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W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Code Name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Code Number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4550B" w:rsidRDefault="00651B3B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Phenotype </w:t>
            </w: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resent</w:t>
            </w:r>
          </w:p>
          <w:p w:rsidR="00651B3B" w:rsidRPr="00786247" w:rsidRDefault="0014550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78624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≥ 2 instances of code</w:t>
            </w:r>
            <w:r w:rsidRPr="0078624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)</w:t>
            </w:r>
            <w:r w:rsidR="00651B3B" w:rsidRPr="0078624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Default="00651B3B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notype</w:t>
            </w:r>
          </w:p>
          <w:p w:rsidR="00786247" w:rsidRDefault="00651B3B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bsent</w:t>
            </w:r>
          </w:p>
          <w:p w:rsidR="00651B3B" w:rsidRPr="00786247" w:rsidRDefault="00786247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78624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0 instances of code)</w:t>
            </w:r>
            <w:r w:rsidR="00651B3B" w:rsidRPr="00786247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djusted Odds Ratio for current age and sex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95% CI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alse Discovery Rate p*</w:t>
            </w:r>
          </w:p>
        </w:tc>
      </w:tr>
      <w:tr w:rsidR="00651B3B" w:rsidRPr="00C243CA" w:rsidTr="00F13A8D">
        <w:trPr>
          <w:gridAfter w:val="4"/>
          <w:wAfter w:w="2373" w:type="pct"/>
          <w:trHeight w:val="1012"/>
        </w:trPr>
        <w:tc>
          <w:tcPr>
            <w:tcW w:w="83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ertension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401)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2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4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frican American: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4.25 (3.05 – 5.92)</w:t>
            </w:r>
          </w:p>
          <w:p w:rsidR="00651B3B" w:rsidRPr="00C243CA" w:rsidRDefault="0070296C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aucasian</w:t>
            </w:r>
            <w:r w:rsidR="00651B3B"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: 1.00 (ref)</w:t>
            </w:r>
          </w:p>
        </w:tc>
        <w:tc>
          <w:tcPr>
            <w:tcW w:w="61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5.49 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5</w:t>
            </w:r>
          </w:p>
        </w:tc>
      </w:tr>
      <w:tr w:rsidR="00651B3B" w:rsidRPr="00C243CA" w:rsidTr="00F13A8D">
        <w:trPr>
          <w:gridAfter w:val="4"/>
          <w:wAfter w:w="2373" w:type="pct"/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ssential hypertension (401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0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4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3.03 – 5.94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68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5</w:t>
            </w:r>
          </w:p>
        </w:tc>
      </w:tr>
      <w:tr w:rsidR="00651B3B" w:rsidRPr="00C243CA" w:rsidTr="00F13A8D">
        <w:trPr>
          <w:gridAfter w:val="4"/>
          <w:wAfter w:w="2373" w:type="pct"/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Renal dialysis 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585.3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.90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6.11 -19.48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5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4</w:t>
            </w:r>
          </w:p>
        </w:tc>
      </w:tr>
      <w:tr w:rsidR="00651B3B" w:rsidRPr="00C243CA" w:rsidTr="00F13A8D">
        <w:trPr>
          <w:gridAfter w:val="4"/>
          <w:wAfter w:w="2373" w:type="pct"/>
          <w:trHeight w:val="1012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ertensive heart and/or renal disease (401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41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4.04 -10.16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6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3</w:t>
            </w:r>
          </w:p>
        </w:tc>
      </w:tr>
      <w:tr w:rsidR="00651B3B" w:rsidRPr="00C243CA" w:rsidTr="00F13A8D">
        <w:trPr>
          <w:gridAfter w:val="4"/>
          <w:wAfter w:w="2373" w:type="pct"/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 xml:space="preserve">Other anemias 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8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6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75 – 5.41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40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3</w:t>
            </w:r>
          </w:p>
        </w:tc>
      </w:tr>
      <w:tr w:rsidR="00651B3B" w:rsidRPr="00C243CA" w:rsidTr="00F13A8D">
        <w:trPr>
          <w:gridAfter w:val="4"/>
          <w:wAfter w:w="2373" w:type="pct"/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nd stage renal disease (585.3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57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4.97 – 14.79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15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3</w:t>
            </w:r>
          </w:p>
        </w:tc>
      </w:tr>
      <w:tr w:rsidR="00651B3B" w:rsidRPr="00C243CA" w:rsidTr="00F13A8D">
        <w:trPr>
          <w:gridAfter w:val="4"/>
          <w:wAfter w:w="2373" w:type="pct"/>
          <w:trHeight w:val="1087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ertensive chronic kidney disease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401.2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63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4.08 – 10.77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24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2</w:t>
            </w:r>
          </w:p>
        </w:tc>
      </w:tr>
      <w:tr w:rsidR="00651B3B" w:rsidRPr="00C243CA" w:rsidTr="00F13A8D">
        <w:trPr>
          <w:gridAfter w:val="4"/>
          <w:wAfter w:w="2373" w:type="pct"/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cute renal failure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585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43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98 – 6.60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5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1</w:t>
            </w:r>
          </w:p>
        </w:tc>
      </w:tr>
      <w:tr w:rsidR="00651B3B" w:rsidRPr="00C243CA" w:rsidTr="00F13A8D">
        <w:trPr>
          <w:gridAfter w:val="4"/>
          <w:wAfter w:w="2373" w:type="pct"/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leurisy/pleural effusion (50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39</w:t>
            </w:r>
          </w:p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92 – 6.62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651B3B" w:rsidRPr="00C243CA" w:rsidRDefault="00651B3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3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1</w:t>
            </w:r>
          </w:p>
        </w:tc>
      </w:tr>
      <w:tr w:rsidR="00C549DD" w:rsidRPr="00C243CA" w:rsidTr="00F13A8D">
        <w:trPr>
          <w:gridAfter w:val="4"/>
          <w:wAfter w:w="2373" w:type="pct"/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BC745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rdiomegaly</w:t>
            </w:r>
          </w:p>
          <w:p w:rsidR="00BC7450" w:rsidRPr="00C243CA" w:rsidRDefault="00BC745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416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054CA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35</w:t>
            </w:r>
          </w:p>
          <w:p w:rsidR="00054CA7" w:rsidRPr="00C243CA" w:rsidRDefault="00054CA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3.78 – 10.66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E075F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2 x 10</w:t>
            </w:r>
            <w:r w:rsidRPr="00E075F0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10</w:t>
            </w:r>
          </w:p>
        </w:tc>
      </w:tr>
      <w:tr w:rsidR="00C549DD" w:rsidRPr="00C243CA" w:rsidTr="00F13A8D">
        <w:trPr>
          <w:gridAfter w:val="4"/>
          <w:wAfter w:w="2373" w:type="pct"/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BC745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nal failure</w:t>
            </w:r>
          </w:p>
          <w:p w:rsidR="00BC7450" w:rsidRPr="00C243CA" w:rsidRDefault="00BC745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58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524FB9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5</w:t>
            </w:r>
          </w:p>
          <w:p w:rsidR="00524FB9" w:rsidRPr="00C243CA" w:rsidRDefault="00524FB9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33 – 4.54)</w:t>
            </w:r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E075F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55 x 10</w:t>
            </w:r>
            <w:r w:rsidRPr="00E075F0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10</w:t>
            </w: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specific chest pain (41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9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524FB9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8</w:t>
            </w:r>
          </w:p>
          <w:p w:rsidR="00524FB9" w:rsidRPr="00C243CA" w:rsidRDefault="00524FB9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22 – 4.2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E075F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03 x 10</w:t>
            </w:r>
            <w:r w:rsidRPr="00923C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10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Other disorders of the kidney and ureters (41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524FB9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66</w:t>
            </w:r>
          </w:p>
          <w:p w:rsidR="00524FB9" w:rsidRPr="00C243CA" w:rsidRDefault="00524FB9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97 – 7.3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E075F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48 x 10</w:t>
            </w:r>
            <w:r w:rsidRPr="00923C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10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hronic renal failure (CKD) (585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227DE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6B2BD7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64</w:t>
            </w:r>
          </w:p>
          <w:p w:rsidR="006B2BD7" w:rsidRPr="00C243CA" w:rsidRDefault="006B2BD7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49 – 5.3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E075F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08 x10</w:t>
            </w:r>
            <w:r w:rsidRPr="00923C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10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symptoms of respiratory system (51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5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8429B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6</w:t>
            </w:r>
          </w:p>
          <w:p w:rsidR="008429B0" w:rsidRPr="00C243CA" w:rsidRDefault="008429B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20 – 4.2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E075F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61 x 10</w:t>
            </w:r>
            <w:r w:rsidRPr="00923C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10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lectrolyte imbalance (276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8429B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56</w:t>
            </w:r>
          </w:p>
          <w:p w:rsidR="008429B0" w:rsidRPr="00C243CA" w:rsidRDefault="008429B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43 – 5.22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E075F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4 x 10</w:t>
            </w:r>
            <w:r w:rsidRPr="00923C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9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nal failure NOS (585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2228F8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03</w:t>
            </w:r>
          </w:p>
          <w:p w:rsidR="002228F8" w:rsidRPr="00C243CA" w:rsidRDefault="002228F8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4.66 – 17.5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E075F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4 x 10</w:t>
            </w:r>
            <w:r w:rsidRPr="00923C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9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neumonia (48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C73C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57</w:t>
            </w:r>
          </w:p>
          <w:p w:rsidR="00C73C50" w:rsidRPr="00C243CA" w:rsidRDefault="00C73C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37 – 5.3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E075F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2 x 10</w:t>
            </w:r>
            <w:r w:rsidRPr="00923C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8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Kidney replaced by transplant (58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552F7E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67</w:t>
            </w:r>
          </w:p>
          <w:p w:rsidR="00552F7E" w:rsidRPr="00C243CA" w:rsidRDefault="00552F7E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3.98 – 14.7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E075F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2 x 10</w:t>
            </w:r>
            <w:r w:rsidRPr="00923C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8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phritis; nephrosis; renal sclerosis (58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B0251B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3</w:t>
            </w:r>
          </w:p>
          <w:p w:rsidR="00B0251B" w:rsidRPr="00C243CA" w:rsidRDefault="00B0251B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0 – 4.3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60 x 10</w:t>
            </w:r>
            <w:r w:rsidRPr="00C6247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8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Shortness of breath (512.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203F1B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1</w:t>
            </w:r>
          </w:p>
          <w:p w:rsidR="00203F1B" w:rsidRPr="00C243CA" w:rsidRDefault="00203F1B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8 – 4.7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76 x 10</w:t>
            </w:r>
            <w:r w:rsidRPr="00C6247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8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erpotassemia (276.1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DC0D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73</w:t>
            </w:r>
          </w:p>
          <w:p w:rsidR="00DC0D50" w:rsidRPr="00C243CA" w:rsidRDefault="00DC0D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83 – 7.9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03 x 10</w:t>
            </w:r>
            <w:r w:rsidRPr="00C6247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8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s of fluid, electrolyte, and acid-base balance (276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5438DA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1</w:t>
            </w:r>
          </w:p>
          <w:p w:rsidR="005438DA" w:rsidRPr="00C243CA" w:rsidRDefault="005438DA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4 – 3.7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47 x 10</w:t>
            </w:r>
            <w:r w:rsidRPr="00C6247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8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lomerulonephritis (580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5438DA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0</w:t>
            </w:r>
          </w:p>
          <w:p w:rsidR="005438DA" w:rsidRPr="00C243CA" w:rsidRDefault="005438DA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53 – 6.6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7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diseases of lung (51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2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5A2174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8</w:t>
            </w:r>
          </w:p>
          <w:p w:rsidR="005A2174" w:rsidRPr="00C243CA" w:rsidRDefault="005A2174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08 – 4.5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7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ever of unknown origin (78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9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96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B71498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8</w:t>
            </w:r>
          </w:p>
          <w:p w:rsidR="00B71498" w:rsidRPr="00C243CA" w:rsidRDefault="00B71498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0 – 3.7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1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7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cidosis (276.4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B71498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48</w:t>
            </w:r>
          </w:p>
          <w:p w:rsidR="00B71498" w:rsidRPr="00C243CA" w:rsidRDefault="00B71498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65 – 7.5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7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nemia of chronic disease (285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552154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03</w:t>
            </w:r>
          </w:p>
          <w:p w:rsidR="00552154" w:rsidRPr="00C243CA" w:rsidRDefault="00552154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45 – 6.6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6247C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1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7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Acid-base balance disorder (276.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B52984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30</w:t>
            </w:r>
          </w:p>
          <w:p w:rsidR="00B52984" w:rsidRPr="00C243CA" w:rsidRDefault="00B52984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55 – 7.2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A23199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6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7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C549D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BC745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nemia in chronic kidney disease (285.2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Default="0037316E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16</w:t>
            </w:r>
          </w:p>
          <w:p w:rsidR="0037316E" w:rsidRPr="00C243CA" w:rsidRDefault="0037316E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85 – 9.3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549DD" w:rsidRPr="00C243CA" w:rsidRDefault="00CA3AFE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3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7</w:t>
            </w: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C549DD" w:rsidRPr="00C243CA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C549DD" w:rsidRDefault="00C549D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dema (782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E4377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9</w:t>
            </w:r>
          </w:p>
          <w:p w:rsidR="00E43776" w:rsidRPr="00C243CA" w:rsidRDefault="00E4377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2 – 5.1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084EC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5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forms of chronic heart disease (41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6A4FD9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10</w:t>
            </w:r>
          </w:p>
          <w:p w:rsidR="006A4FD9" w:rsidRPr="00C243CA" w:rsidRDefault="006A4FD9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3.94 – 20.9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084EC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9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ll-defined descriptions and complications of heart disease (42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7B082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0</w:t>
            </w:r>
          </w:p>
          <w:p w:rsidR="007B0820" w:rsidRPr="00C243CA" w:rsidRDefault="007B082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2 – 4.3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084EC0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5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Default="00510A2D" w:rsidP="00C549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dyspnea (512.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A3797F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1</w:t>
            </w:r>
          </w:p>
          <w:p w:rsidR="00A3797F" w:rsidRPr="00C243CA" w:rsidRDefault="00A3797F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6 – 4.6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7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ron deficiency anemias (28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633C4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53</w:t>
            </w:r>
          </w:p>
          <w:p w:rsidR="00B633C4" w:rsidRPr="00C243CA" w:rsidRDefault="00B633C4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6 – 5.7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8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phritis and nephropathy in diseases classified elsewhere (580.3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A23092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1</w:t>
            </w:r>
          </w:p>
          <w:p w:rsidR="00510A2D" w:rsidRPr="00A23092" w:rsidRDefault="00A23092" w:rsidP="00A23092">
            <w:pPr>
              <w:tabs>
                <w:tab w:val="left" w:pos="795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E154F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5</w:t>
            </w:r>
          </w:p>
          <w:p w:rsidR="00BE154F" w:rsidRPr="00C243CA" w:rsidRDefault="00BE154F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0 – 4.2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0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Pulmonary heart disease (41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ED55E3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97</w:t>
            </w:r>
          </w:p>
          <w:p w:rsidR="00ED55E3" w:rsidRPr="00C243CA" w:rsidRDefault="00ED55E3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32 – 6.7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0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Congestive heart failur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hypertens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42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407B4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53</w:t>
            </w:r>
          </w:p>
          <w:p w:rsidR="000407B4" w:rsidRPr="00C243CA" w:rsidRDefault="000407B4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5 – 5.7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6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ymptoms involving cardiovascular system (429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3B6A4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8</w:t>
            </w:r>
          </w:p>
          <w:p w:rsidR="003B6A40" w:rsidRPr="00C243CA" w:rsidRDefault="003B6A4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0 – 4.3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6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hronic glomerulonephritis, NOS (580.1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F513B4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84</w:t>
            </w:r>
          </w:p>
          <w:p w:rsidR="00F513B4" w:rsidRPr="00C243CA" w:rsidRDefault="00F513B4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57 – 9.1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9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6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phritis and nephropathy without mention of glomerulonephritis (580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5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F513B4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8</w:t>
            </w:r>
          </w:p>
          <w:p w:rsidR="00F513B4" w:rsidRPr="00C243CA" w:rsidRDefault="00F513B4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80 – 3.9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s resulting from impaired renal function (58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4C45B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61</w:t>
            </w:r>
          </w:p>
          <w:p w:rsidR="004C45B9" w:rsidRPr="00C243CA" w:rsidRDefault="004C45B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49 – 8.5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phrotic syndrome without mention of glomerulonephritis (580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03EAF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7</w:t>
            </w:r>
          </w:p>
          <w:p w:rsidR="00B03EAF" w:rsidRPr="00C243CA" w:rsidRDefault="00B03EAF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75 – 10.8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rd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42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2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CE045C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5</w:t>
            </w:r>
          </w:p>
          <w:p w:rsidR="00CE045C" w:rsidRPr="00C243CA" w:rsidRDefault="00CE045C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1 – 4.8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Prur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and related conditions (69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2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1D437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79</w:t>
            </w:r>
          </w:p>
          <w:p w:rsidR="001D4379" w:rsidRPr="00C243CA" w:rsidRDefault="001D437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3.71 – 25.8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4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ron deficiency anemias, unspecified (280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1D437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32</w:t>
            </w:r>
          </w:p>
          <w:p w:rsidR="001D4379" w:rsidRPr="00C243CA" w:rsidRDefault="001D437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9 – 5.5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ovolemia (276.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AE1C87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6</w:t>
            </w:r>
          </w:p>
          <w:p w:rsidR="00AE1C87" w:rsidRPr="00C243CA" w:rsidRDefault="00AE1C87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77 – 4.3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5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C1C5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phritis and nephropathy with pathological lesion (580.3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AE1C87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5</w:t>
            </w:r>
          </w:p>
          <w:p w:rsidR="00AE1C87" w:rsidRPr="00C243CA" w:rsidRDefault="00AE1C87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21 – 7.8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8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5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7181C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ertensive heart disease (401.2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956563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91</w:t>
            </w:r>
          </w:p>
          <w:p w:rsidR="00956563" w:rsidRPr="00C243CA" w:rsidRDefault="00956563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3.27 – 22.5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084EC0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7181C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opotassemia (276.1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E1A3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7</w:t>
            </w:r>
          </w:p>
          <w:p w:rsidR="005E1A39" w:rsidRPr="00C243CA" w:rsidRDefault="005E1A3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85 – 5.0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E74A5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7181C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c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osthemorrha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anemia (285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E1A3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04</w:t>
            </w:r>
          </w:p>
          <w:p w:rsidR="005E1A39" w:rsidRPr="00C243CA" w:rsidRDefault="005E1A39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42 – 10.5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E74A5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2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7181C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erebral artery occlusion, with cerebral infarction (433.2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6F510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97</w:t>
            </w:r>
          </w:p>
          <w:p w:rsidR="006F510D" w:rsidRPr="00C243CA" w:rsidRDefault="006F510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64 – 13.4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E74A5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2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7181C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Fluid overload (276.6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7595F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47</w:t>
            </w:r>
          </w:p>
          <w:p w:rsidR="0057595F" w:rsidRPr="00C243CA" w:rsidRDefault="0057595F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6 – 6.1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E74A5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5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510A2D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57181C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cute-but ill-defined cerebrovascular disease (433.6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Pr="00C243CA" w:rsidRDefault="005F3796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302D0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37</w:t>
            </w:r>
          </w:p>
          <w:p w:rsidR="00302D0E" w:rsidRPr="00C243CA" w:rsidRDefault="00302D0E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3.13 – 22.4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10A2D" w:rsidRDefault="00BE74A5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510A2D" w:rsidRPr="00C243CA" w:rsidRDefault="00510A2D" w:rsidP="00510A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7181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ugh (512.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5F37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5F37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0C0D7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43</w:t>
            </w:r>
          </w:p>
          <w:p w:rsidR="000C0D7E" w:rsidRPr="00C243CA" w:rsidRDefault="000C0D7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1 – 3.6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BE74A5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7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7181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cclusion of cerebral arteries (433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5F37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5F37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35103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38</w:t>
            </w:r>
          </w:p>
          <w:p w:rsidR="0035103E" w:rsidRPr="00C243CA" w:rsidRDefault="0035103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43 – 11.9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BE74A5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7181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welling of limb (771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5F37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5F37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EC33E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96</w:t>
            </w:r>
          </w:p>
          <w:p w:rsidR="00EC33E7" w:rsidRPr="00C243CA" w:rsidRDefault="00EC33E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1 – 7.4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BE74A5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7181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spiratory failure, insufficiency, arrest (50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5F37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5F37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EB2D60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9</w:t>
            </w:r>
          </w:p>
          <w:p w:rsidR="00EB2D60" w:rsidRPr="00C243CA" w:rsidRDefault="00EB2D60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71 – 4.5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BE74A5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7181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ymphadenitis (289.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6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F52E2D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33</w:t>
            </w:r>
          </w:p>
          <w:p w:rsidR="00F52E2D" w:rsidRPr="00C243CA" w:rsidRDefault="00F52E2D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87 – 5.9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BE74A5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7181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erebrovascular disease (43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232A1A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0</w:t>
            </w:r>
          </w:p>
          <w:p w:rsidR="00232A1A" w:rsidRPr="00C243CA" w:rsidRDefault="00232A1A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9 – 4.6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BE74A5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7181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Superficial cellulitis and abscess (68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075F5F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6</w:t>
            </w:r>
          </w:p>
          <w:p w:rsidR="00075F5F" w:rsidRPr="00C243CA" w:rsidRDefault="00075F5F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1 – 4.0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BE74A5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3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7181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s of plasma protein metabolism (270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565A9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2</w:t>
            </w:r>
          </w:p>
          <w:p w:rsidR="00565A9E" w:rsidRPr="00C243CA" w:rsidRDefault="00565A9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37 – 12.8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915834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4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scite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 malign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</w:t>
            </w:r>
          </w:p>
          <w:p w:rsidR="00740BCE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57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654C6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6</w:t>
            </w:r>
          </w:p>
          <w:p w:rsidR="00654C6C" w:rsidRPr="00C243CA" w:rsidRDefault="00654C6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08 – 8.7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915834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4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venous embolism and thrombosis (45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D4F3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8</w:t>
            </w:r>
          </w:p>
          <w:p w:rsidR="008D4F3E" w:rsidRPr="00C243CA" w:rsidRDefault="008D4F3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2 – 4.1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915834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4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symptoms involving abdomen and pelvis (57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1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E11633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04</w:t>
            </w:r>
          </w:p>
          <w:p w:rsidR="00E11633" w:rsidRPr="00C243CA" w:rsidRDefault="00E11633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43 – 2.9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8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inful respiration (512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CB7BE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46</w:t>
            </w:r>
          </w:p>
          <w:p w:rsidR="00CB7BEE" w:rsidRPr="00C243CA" w:rsidRDefault="00CB7BE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86 – 6.4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1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emorrhage of gastrointestinal tract (578.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1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2A6C83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83</w:t>
            </w:r>
          </w:p>
          <w:p w:rsidR="002A6C83" w:rsidRPr="00C243CA" w:rsidRDefault="002A6C83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40 – 14.1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eart valve disorders (39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F9070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9</w:t>
            </w:r>
          </w:p>
          <w:p w:rsidR="00F9070E" w:rsidRPr="00C243CA" w:rsidRDefault="00F9070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9 – 4.9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Type 1 diabetes (250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BC2F50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34</w:t>
            </w:r>
          </w:p>
          <w:p w:rsidR="00BC2F50" w:rsidRPr="00C243CA" w:rsidRDefault="00BC2F50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30 – 12.4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ericarditis (420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2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F26520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4</w:t>
            </w:r>
          </w:p>
          <w:p w:rsidR="00F26520" w:rsidRPr="00C243CA" w:rsidRDefault="00F26520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5 – 4.5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abetes mellitus (25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0D69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27</w:t>
            </w:r>
          </w:p>
          <w:p w:rsidR="000D69CE" w:rsidRPr="00C243CA" w:rsidRDefault="000D69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49 – 3.4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9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s of calcium/phosphorus metabolism (275.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C17E4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5</w:t>
            </w:r>
          </w:p>
          <w:p w:rsidR="00C17E4C" w:rsidRPr="00C243CA" w:rsidRDefault="00C17E4C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3 – 7.6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0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rombocytopenia (278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4E33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49</w:t>
            </w:r>
          </w:p>
          <w:p w:rsidR="004E3396" w:rsidRPr="00C243CA" w:rsidRDefault="004E3396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56 – 3.9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0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erebral ischemia (433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EE2640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92</w:t>
            </w:r>
          </w:p>
          <w:p w:rsidR="00EE2640" w:rsidRPr="00C243CA" w:rsidRDefault="00EE2640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3 – 7.9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7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cute pulmonary heart disease (415.1) 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E2512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39</w:t>
            </w:r>
          </w:p>
          <w:p w:rsidR="00E25121" w:rsidRPr="00C243CA" w:rsidRDefault="00E2512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04 – 9.4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0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spiratory failure (509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0238B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1</w:t>
            </w:r>
          </w:p>
          <w:p w:rsidR="000238B1" w:rsidRPr="00C243CA" w:rsidRDefault="000238B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4 – 4.8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0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Joint effusions (741.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237898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6</w:t>
            </w:r>
          </w:p>
          <w:p w:rsidR="00237898" w:rsidRPr="00C243CA" w:rsidRDefault="00237898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25 – 13.2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4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378B7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740BCE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rotein-calorie malnutrition (26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Pr="00C243CA" w:rsidRDefault="00FB5861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1E2C44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3</w:t>
            </w:r>
          </w:p>
          <w:p w:rsidR="001E2C44" w:rsidRPr="00C243CA" w:rsidRDefault="001E2C44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75 – 5.9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378B7" w:rsidRDefault="008E775B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9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378B7" w:rsidRPr="00C243CA" w:rsidRDefault="00E378B7" w:rsidP="00E378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yelonephritis (59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FB5861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FB5861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38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53071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45</w:t>
            </w:r>
          </w:p>
          <w:p w:rsidR="00853071" w:rsidRPr="00C243CA" w:rsidRDefault="00853071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03 – 9.7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E775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2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disorders of urethra and urinary tract (59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FB5861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FB5861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3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954F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9</w:t>
            </w:r>
          </w:p>
          <w:p w:rsidR="008954FB" w:rsidRPr="00C243CA" w:rsidRDefault="008954F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9 – 2.8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E775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2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ausea and vomiting (78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104A7F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104A7F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18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954F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00</w:t>
            </w:r>
          </w:p>
          <w:p w:rsidR="008954FB" w:rsidRPr="00C243CA" w:rsidRDefault="008954F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9 – 2.8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E775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4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4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 of skin and subcutaneous tissue NOS (68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104A7F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104A7F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0D538A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34</w:t>
            </w:r>
          </w:p>
          <w:p w:rsidR="000D538A" w:rsidRPr="00C243CA" w:rsidRDefault="000D538A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9 – 9.4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E775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bdominal pain (78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98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254F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5</w:t>
            </w:r>
          </w:p>
          <w:p w:rsidR="00254F6D" w:rsidRPr="00C243CA" w:rsidRDefault="00254F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7 – 2.7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E775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s of protein plasma/amino-acid transport and metabolism (27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F115C7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48</w:t>
            </w:r>
          </w:p>
          <w:p w:rsidR="00F115C7" w:rsidRPr="00C243CA" w:rsidRDefault="00F115C7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01 – 9.9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E775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Purpura and other hemorrhagic conditions (28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94EA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5</w:t>
            </w:r>
          </w:p>
          <w:p w:rsidR="00E94EAB" w:rsidRPr="00C243CA" w:rsidRDefault="00E94EA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49 – 3.7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E775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mplications of cardiac/vascular device, implant, and graft (85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5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0138F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5</w:t>
            </w:r>
          </w:p>
          <w:p w:rsidR="000138F3" w:rsidRPr="00C243CA" w:rsidRDefault="000138F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9 0 13.5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E775B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epticemia (03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F32077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3</w:t>
            </w:r>
          </w:p>
          <w:p w:rsidR="00F32077" w:rsidRPr="00C243CA" w:rsidRDefault="00F32077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2 – 4.9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0360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acteremia (038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071824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3</w:t>
            </w:r>
          </w:p>
          <w:p w:rsidR="00071824" w:rsidRPr="00C243CA" w:rsidRDefault="00071824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2 – 4.9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0360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cquired foot deformities (73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1A6A3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02</w:t>
            </w:r>
          </w:p>
          <w:p w:rsidR="001A6A3E" w:rsidRPr="00C243CA" w:rsidRDefault="001A6A3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90 – 8.4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0360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ndidiasis (11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6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A30F9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7</w:t>
            </w:r>
          </w:p>
          <w:p w:rsidR="00A30F98" w:rsidRPr="00C243CA" w:rsidRDefault="00A30F9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54 – 4.2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0360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2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Late effects of cerebrovascular disease (433.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4F7A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3</w:t>
            </w:r>
          </w:p>
          <w:p w:rsidR="004F7AE8" w:rsidRPr="00C243CA" w:rsidRDefault="004F7A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6 – 13.6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0360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plastic anemia (28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1344C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44</w:t>
            </w:r>
          </w:p>
          <w:p w:rsidR="00D1344C" w:rsidRPr="00C243CA" w:rsidRDefault="00D1344C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75 – 6.7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0360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Cellulitis and abscess of trunk (681.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437D8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62</w:t>
            </w:r>
          </w:p>
          <w:p w:rsidR="00437D8D" w:rsidRPr="00C243CA" w:rsidRDefault="00437D8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8 – 14.4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03603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4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740BC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hronic kidney disease, stage III (585.3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9D2BE8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C48DA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5</w:t>
            </w:r>
          </w:p>
          <w:p w:rsidR="00DC48DA" w:rsidRPr="00C243CA" w:rsidRDefault="00DC48DA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18 – 14.4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4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711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mplications of transplants and reattached limbs (85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5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AC6342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20</w:t>
            </w:r>
          </w:p>
          <w:p w:rsidR="00AC6342" w:rsidRPr="00C243CA" w:rsidRDefault="00AC6342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28 – 16.8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4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711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flammatory diseases of female pelvic organs (61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066F32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7</w:t>
            </w:r>
          </w:p>
          <w:p w:rsidR="00066F32" w:rsidRPr="00C243CA" w:rsidRDefault="00066F32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3 – 5.3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4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711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topic/contact dermatitis (93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CA5A5C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47</w:t>
            </w:r>
          </w:p>
          <w:p w:rsidR="00CA5A5C" w:rsidRPr="00C243CA" w:rsidRDefault="00CA5A5C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49 – 4.1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711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flammatory disease of cervix, vagina, and vulva (614.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C258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43</w:t>
            </w:r>
          </w:p>
          <w:p w:rsidR="00C2586D" w:rsidRPr="00C243CA" w:rsidRDefault="00C258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71 – 6.8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0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711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inflammato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female genital disorders (61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42672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4</w:t>
            </w:r>
          </w:p>
          <w:p w:rsidR="00E42672" w:rsidRPr="00C243CA" w:rsidRDefault="00E42672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54 – 4.8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1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7116D" w:rsidP="00D711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ransient cerebral ischemia (433.3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E14ED7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62</w:t>
            </w:r>
          </w:p>
          <w:p w:rsidR="00E14ED7" w:rsidRPr="00C243CA" w:rsidRDefault="00E14ED7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74 – 7.5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2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D7116D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Other pulmonary inflammation or edema (50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425A0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5</w:t>
            </w:r>
          </w:p>
          <w:p w:rsidR="00425A0E" w:rsidRPr="00C243CA" w:rsidRDefault="00425A0E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02 – 13.2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8D0100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F618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6288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hronic pulmonary heart disease (415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Pr="00C243CA" w:rsidRDefault="00D5076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3D4972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3</w:t>
            </w:r>
          </w:p>
          <w:p w:rsidR="003D4972" w:rsidRPr="00C243CA" w:rsidRDefault="003D4972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4 – 6.3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F6185" w:rsidRDefault="008D0100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9F6185" w:rsidRPr="00C243CA" w:rsidRDefault="009F6185" w:rsidP="009F618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s of mineral metabolism (27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BD3FE9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1</w:t>
            </w:r>
          </w:p>
          <w:p w:rsidR="00BD3FE9" w:rsidRPr="00C243CA" w:rsidRDefault="00BD3FE9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52 – 4.8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eases of white blood cells (28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6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254DC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21</w:t>
            </w:r>
          </w:p>
          <w:p w:rsidR="00254DC5" w:rsidRPr="00C243CA" w:rsidRDefault="00254DC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9 – 3.5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ulmonary embolism and infarction, acute (415.1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48277D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73</w:t>
            </w:r>
          </w:p>
          <w:p w:rsidR="0048277D" w:rsidRPr="00C243CA" w:rsidRDefault="0048277D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9 – 8.2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0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ulmonary congestion and hypostasis (50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764DEF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8</w:t>
            </w:r>
          </w:p>
          <w:p w:rsidR="00764DEF" w:rsidRPr="00C243CA" w:rsidRDefault="00764DEF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72 – 8.7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0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disorders of circulatory system (45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D50765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AF25AD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51</w:t>
            </w:r>
          </w:p>
          <w:p w:rsidR="00AF25AD" w:rsidRPr="00C243CA" w:rsidRDefault="00AF25AD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3 – 7.5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7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Overweight, obesity, and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eralimen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27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AF25AD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8</w:t>
            </w:r>
          </w:p>
          <w:p w:rsidR="00AF25AD" w:rsidRPr="00C243CA" w:rsidRDefault="00AF25AD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0 – 3.0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8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Chronic kidney disease, stage IV (585.3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9714BC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68</w:t>
            </w:r>
          </w:p>
          <w:p w:rsidR="009714BC" w:rsidRPr="00C243CA" w:rsidRDefault="009714BC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5 – 8.1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0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irculatory disease NEC (459.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D0610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56</w:t>
            </w:r>
          </w:p>
          <w:p w:rsidR="00D06104" w:rsidRPr="00C243CA" w:rsidRDefault="00D0610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1 – 7.8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8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ixed hyperlipidemia (272.1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B7A91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5</w:t>
            </w:r>
          </w:p>
          <w:p w:rsidR="008B7A91" w:rsidRPr="00C243CA" w:rsidRDefault="008B7A91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7 – 4.0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4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BC1C5E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sulin pump user (250.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8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937A27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5</w:t>
            </w:r>
          </w:p>
          <w:p w:rsidR="00937A27" w:rsidRPr="00C243CA" w:rsidRDefault="00937A27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70 – 10.5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BC1C5E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5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BC1C5E" w:rsidRPr="00C243CA" w:rsidRDefault="00BC1C5E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laucoma (36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19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60187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52</w:t>
            </w:r>
          </w:p>
          <w:p w:rsidR="00601870" w:rsidRPr="00C243CA" w:rsidRDefault="0060187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57 – 7.8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5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862880" w:rsidRPr="00C243CA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Pr="00C243CA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rheum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aortic valve disorders (395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9031D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2</w:t>
            </w:r>
          </w:p>
          <w:p w:rsidR="0089031D" w:rsidRPr="00C243CA" w:rsidRDefault="0089031D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5 – 10.2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2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862880" w:rsidRPr="00C243CA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Pr="00C243CA" w:rsidRDefault="00862880" w:rsidP="00BC1C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bnormal heart sounds (396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9E628E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37</w:t>
            </w:r>
          </w:p>
          <w:p w:rsidR="009E628E" w:rsidRPr="00C243CA" w:rsidRDefault="009E628E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53 – 7.4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69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Vaginitis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vulvovagin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614.5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9F15A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67</w:t>
            </w:r>
          </w:p>
          <w:p w:rsidR="009F15AC" w:rsidRPr="00C243CA" w:rsidRDefault="009F15A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57 – 8.5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Disorders of phosphorus metabolism (275.5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FE09F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96</w:t>
            </w:r>
          </w:p>
          <w:p w:rsidR="00FE09F8" w:rsidRPr="00C243CA" w:rsidRDefault="00FE09F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1 – 9.7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79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3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ermatophyt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/Dermatomycosis (11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6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3F288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9</w:t>
            </w:r>
          </w:p>
          <w:p w:rsidR="003F2883" w:rsidRPr="00C243CA" w:rsidRDefault="003F288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43 – 5.8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urological disorders (29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3C248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19</w:t>
            </w:r>
          </w:p>
          <w:p w:rsidR="003C2484" w:rsidRPr="00C243CA" w:rsidRDefault="003C248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0 – 3.6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otension NOS (458.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C71AB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2</w:t>
            </w:r>
          </w:p>
          <w:p w:rsidR="00C71AB3" w:rsidRPr="00C243CA" w:rsidRDefault="00C71AB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2 – 4.0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0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ymptoms involving head and neck (29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F73D59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76</w:t>
            </w:r>
          </w:p>
          <w:p w:rsidR="00F73D59" w:rsidRPr="00C243CA" w:rsidRDefault="00F73D59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0 – 2.5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D010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15</w:t>
            </w:r>
            <w:r w:rsidR="00646D83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 w:rsidR="00646D83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otension (45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98750E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12</w:t>
            </w:r>
          </w:p>
          <w:p w:rsidR="0098750E" w:rsidRPr="00C243CA" w:rsidRDefault="0098750E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7 – 3.5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646D8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ymptoms and disorders of the joints (74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84FBA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15</w:t>
            </w:r>
          </w:p>
          <w:p w:rsidR="00884FBA" w:rsidRPr="00C243CA" w:rsidRDefault="00884FBA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7 – 3.6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646D8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ease of the oral soft tissues (52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0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A2057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14</w:t>
            </w:r>
          </w:p>
          <w:p w:rsidR="00A20577" w:rsidRPr="00C243CA" w:rsidRDefault="00A2057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42 – 6.9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646D8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49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Hyperlipidemia (272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0A025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84</w:t>
            </w:r>
          </w:p>
          <w:p w:rsidR="000A0253" w:rsidRPr="00C243CA" w:rsidRDefault="000A025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0 – 2.8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646D8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s of lipoid metabolism (27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0F49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73</w:t>
            </w:r>
          </w:p>
          <w:p w:rsidR="000F49C6" w:rsidRPr="00C243CA" w:rsidRDefault="000F49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6 – 2.5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xcessive or frequent menstruation (626.1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6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0A630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6</w:t>
            </w:r>
          </w:p>
          <w:p w:rsidR="000A6308" w:rsidRPr="00C243CA" w:rsidRDefault="000A630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3 – 7.0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eases of pancreas (57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4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9257B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6</w:t>
            </w:r>
          </w:p>
          <w:p w:rsidR="009257B7" w:rsidRPr="00C243CA" w:rsidRDefault="009257B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2 – 7.1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hronic ulcer of skin (70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28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222C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4</w:t>
            </w:r>
          </w:p>
          <w:p w:rsidR="005222CF" w:rsidRPr="00C243CA" w:rsidRDefault="005222C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7 – 5.5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eases of esophagus (53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9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FF207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5</w:t>
            </w:r>
          </w:p>
          <w:p w:rsidR="00FF2077" w:rsidRPr="00C243CA" w:rsidRDefault="00FF207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3 – 2.4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rdiomyopathy (42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2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3C1C4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7</w:t>
            </w:r>
          </w:p>
          <w:p w:rsidR="003C1C4F" w:rsidRPr="00C243CA" w:rsidRDefault="003C1C4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9 – 6.4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cute pharyngitis (465.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19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FD46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5</w:t>
            </w:r>
          </w:p>
          <w:p w:rsidR="00FD4680" w:rsidRPr="00C243CA" w:rsidRDefault="00FD46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5 – 5.2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Disorders of function of stomach (536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7C325D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0</w:t>
            </w:r>
          </w:p>
          <w:p w:rsidR="007C325D" w:rsidRPr="00C243CA" w:rsidRDefault="007C325D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5 – 5.4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1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spiratory abnormalities (513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3F331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1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2D349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8</w:t>
            </w:r>
          </w:p>
          <w:p w:rsidR="002D3493" w:rsidRPr="00C243CA" w:rsidRDefault="002D349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5 – 5.7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isorders of adrenal glands (25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AC42A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2</w:t>
            </w:r>
          </w:p>
          <w:p w:rsidR="00AC42A0" w:rsidRPr="00C243CA" w:rsidRDefault="00AC42A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30 – 7.9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bnormal findings on examination of urine (59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09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43480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75</w:t>
            </w:r>
          </w:p>
          <w:p w:rsidR="00434808" w:rsidRPr="00C243CA" w:rsidRDefault="0043480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3 – 2.7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2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astrointestinal hemorrhage (57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1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49718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4</w:t>
            </w:r>
          </w:p>
          <w:p w:rsidR="00497188" w:rsidRPr="00C243CA" w:rsidRDefault="0049718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5 – 3.2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7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eripheral vascular disease (443.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8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1181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16</w:t>
            </w:r>
          </w:p>
          <w:p w:rsidR="0051181C" w:rsidRPr="00C243CA" w:rsidRDefault="0051181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7 – 7.9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ncephalopathy (348.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2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F631E7" w:rsidRDefault="00F631E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07</w:t>
            </w:r>
          </w:p>
          <w:p w:rsidR="00F631E7" w:rsidRPr="00C243CA" w:rsidRDefault="00F631E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6 – 7.5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bdominal hernia (55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8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49751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26</w:t>
            </w:r>
          </w:p>
          <w:p w:rsidR="00497510" w:rsidRPr="00C243CA" w:rsidRDefault="0049751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8 – 4.3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Esophagitis, GERD, and related diseases (530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6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A80312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3</w:t>
            </w:r>
          </w:p>
          <w:p w:rsidR="00A80312" w:rsidRPr="00C243CA" w:rsidRDefault="00A80312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0 – 2.4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6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disease of respiratory system (51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06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4C504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7</w:t>
            </w:r>
          </w:p>
          <w:p w:rsidR="004C5044" w:rsidRPr="00C243CA" w:rsidRDefault="004C504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4 – 7.1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cute upper respiratory infections (46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19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F0235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73</w:t>
            </w:r>
          </w:p>
          <w:p w:rsidR="00F02353" w:rsidRPr="00C243CA" w:rsidRDefault="00F0235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1 – 2.6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8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agulation defects (286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4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9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22663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4</w:t>
            </w:r>
          </w:p>
          <w:p w:rsidR="00226630" w:rsidRPr="00C243CA" w:rsidRDefault="0022663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0 – 2.44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.9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heumatic disease of the heart valves (39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2621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8</w:t>
            </w:r>
          </w:p>
          <w:p w:rsidR="002621DF" w:rsidRPr="00C243CA" w:rsidRDefault="002621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3 – 7.2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0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-proliferative glomerulonephritis (580.1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76284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8</w:t>
            </w:r>
          </w:p>
          <w:p w:rsidR="00762844" w:rsidRPr="00C243CA" w:rsidRDefault="0076284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1 – 6.38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3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bnormal sputum (516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3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41E9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7</w:t>
            </w:r>
          </w:p>
          <w:p w:rsidR="00541E94" w:rsidRPr="00C243CA" w:rsidRDefault="00541E94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3 – 7.2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emoptysis (516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3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BB20B9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7</w:t>
            </w:r>
          </w:p>
          <w:p w:rsidR="00BB20B9" w:rsidRPr="00C243CA" w:rsidRDefault="00BB20B9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3 – 7.2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4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862880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Other specified nonpsychotic and/or transient mental disorders (29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93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005782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22</w:t>
            </w:r>
          </w:p>
          <w:p w:rsidR="00005782" w:rsidRPr="00C243CA" w:rsidRDefault="00005782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6 – 4.25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862880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7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862880" w:rsidRPr="00C243CA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862880" w:rsidRDefault="0086288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Functional digestive disorders (56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F46809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81</w:t>
            </w:r>
          </w:p>
          <w:p w:rsidR="00F46809" w:rsidRPr="00C243CA" w:rsidRDefault="00F46809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1 – 2.93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Uterine leiomyoma (218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2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2A41D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4</w:t>
            </w:r>
          </w:p>
          <w:p w:rsidR="002A41D7" w:rsidRPr="00C243CA" w:rsidRDefault="002A41D7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2 – 7.1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5713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osmol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and/or hyponatremia (276.1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1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BE038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43</w:t>
            </w:r>
          </w:p>
          <w:p w:rsidR="00BE0384" w:rsidRPr="00C243CA" w:rsidRDefault="00BE038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7 – 5.0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oninfectious gastroenteritis (558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D031A1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50</w:t>
            </w:r>
          </w:p>
          <w:p w:rsidR="00D031A1" w:rsidRPr="00C243CA" w:rsidRDefault="00D031A1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8 – 5.3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ncytopenia (284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5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1E7FDF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63</w:t>
            </w:r>
          </w:p>
          <w:p w:rsidR="001E7FDF" w:rsidRPr="00C243CA" w:rsidRDefault="001E7FDF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9 – 5.8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rrhythmia (427.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37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9C4D89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39</w:t>
            </w:r>
          </w:p>
          <w:p w:rsidR="009C4D89" w:rsidRPr="00C243CA" w:rsidRDefault="009C4D89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7 – 4.8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therosclerosis (440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8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01211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9</w:t>
            </w:r>
          </w:p>
          <w:p w:rsidR="00012114" w:rsidRPr="00C243CA" w:rsidRDefault="0001211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22 – 7.37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20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Chronic kidney disease, Stage I or II (585.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00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8D10EE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6</w:t>
            </w:r>
          </w:p>
          <w:p w:rsidR="008D10EE" w:rsidRPr="00C243CA" w:rsidRDefault="008D10EE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2 – 3.4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3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rdiac dysrhythmias (427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7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4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8D10EE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0</w:t>
            </w:r>
          </w:p>
          <w:p w:rsidR="008D10EE" w:rsidRPr="00C243CA" w:rsidRDefault="008D10EE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08 – 2.3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4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ysphagia (532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5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8D10EE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92</w:t>
            </w:r>
          </w:p>
          <w:p w:rsidR="008D10EE" w:rsidRPr="00C243CA" w:rsidRDefault="008D10EE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1 – 3.32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75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Known or suspected fetal abnormality</w:t>
            </w:r>
            <w:r w:rsidR="00BE2D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affecting management of moth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(655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1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9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657C64" w:rsidRDefault="00657C6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46</w:t>
            </w:r>
          </w:p>
          <w:p w:rsidR="00657C64" w:rsidRPr="00C243CA" w:rsidRDefault="00657C6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0.24 – 0.89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81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epsis and SIRS (994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88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657C6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88</w:t>
            </w:r>
          </w:p>
          <w:p w:rsidR="00657C64" w:rsidRPr="00C243CA" w:rsidRDefault="00657C6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0 – 3.20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8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ymptoms involving respiratory system and other chest symptoms (519.9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0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06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536660" w:rsidRDefault="00536660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99</w:t>
            </w:r>
          </w:p>
          <w:p w:rsidR="00536660" w:rsidRPr="00C243CA" w:rsidRDefault="00536660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8 – 7.56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88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mmunity deficiency (279.1)</w:t>
            </w:r>
          </w:p>
        </w:tc>
        <w:tc>
          <w:tcPr>
            <w:tcW w:w="302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4</w:t>
            </w:r>
          </w:p>
        </w:tc>
        <w:tc>
          <w:tcPr>
            <w:tcW w:w="315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C243CA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67</w:t>
            </w:r>
          </w:p>
        </w:tc>
        <w:tc>
          <w:tcPr>
            <w:tcW w:w="566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536660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6</w:t>
            </w:r>
          </w:p>
          <w:p w:rsidR="00536660" w:rsidRPr="00C243CA" w:rsidRDefault="00536660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7 – 6.51)</w:t>
            </w:r>
          </w:p>
        </w:tc>
        <w:tc>
          <w:tcPr>
            <w:tcW w:w="613" w:type="pct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92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</w:rPr>
              <w:t>-2</w:t>
            </w: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</w:tcPr>
          <w:p w:rsidR="00EE4815" w:rsidRPr="00C243CA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</w:tcPr>
          <w:p w:rsid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EE4815" w:rsidRPr="00C243CA" w:rsidTr="00F13A8D">
        <w:trPr>
          <w:trHeight w:val="701"/>
        </w:trPr>
        <w:tc>
          <w:tcPr>
            <w:tcW w:w="8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BE2DCD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enign neoplasm of uterus (218)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BE2DCD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BE2DCD" w:rsidRDefault="00882DA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BE2DC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61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3E248D" w:rsidRDefault="003E248D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3E248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3</w:t>
            </w:r>
          </w:p>
          <w:p w:rsidR="003E248D" w:rsidRPr="00EE4815" w:rsidRDefault="003E248D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highlight w:val="yellow"/>
              </w:rPr>
            </w:pPr>
            <w:r w:rsidRPr="003E248D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15 – 6.49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EE4815" w:rsidRPr="00EE4815" w:rsidRDefault="00E63034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highlight w:val="yellow"/>
              </w:rPr>
            </w:pPr>
            <w:r w:rsidRPr="00E63034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92 x 10-2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EE4815" w:rsidRP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highlight w:val="yellow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EE4815" w:rsidRP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highlight w:val="yellow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EE4815" w:rsidRP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highlight w:val="yellow"/>
              </w:rPr>
            </w:pPr>
          </w:p>
        </w:tc>
        <w:tc>
          <w:tcPr>
            <w:tcW w:w="593" w:type="pct"/>
            <w:tcBorders>
              <w:bottom w:val="single" w:sz="4" w:space="0" w:color="auto"/>
              <w:right w:val="single" w:sz="4" w:space="0" w:color="auto"/>
            </w:tcBorders>
          </w:tcPr>
          <w:p w:rsidR="00EE4815" w:rsidRPr="00EE4815" w:rsidRDefault="00EE4815" w:rsidP="00EE481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highlight w:val="yellow"/>
              </w:rPr>
            </w:pPr>
          </w:p>
        </w:tc>
      </w:tr>
    </w:tbl>
    <w:bookmarkEnd w:id="0"/>
    <w:p w:rsidR="00651B3B" w:rsidRDefault="00651B3B" w:rsidP="00651B3B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000000" w:themeColor="text1"/>
          <w:kern w:val="24"/>
        </w:rPr>
      </w:pPr>
      <w:r w:rsidRPr="0071420E">
        <w:rPr>
          <w:rFonts w:ascii="Times New Roman" w:eastAsia="Times New Roman" w:hAnsi="Times New Roman" w:cs="Times New Roman"/>
          <w:bCs/>
          <w:color w:val="000000" w:themeColor="text1"/>
          <w:kern w:val="24"/>
          <w:vertAlign w:val="superscript"/>
        </w:rPr>
        <w:lastRenderedPageBreak/>
        <w:t>£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Phenotype present indicates subjects who had the code listed on at least 2 instances vs. phenotype absent indicates subjects who did not have the code</w:t>
      </w:r>
      <w:r w:rsidR="0015559E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or related codes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. Subjects with 1 instance of a code are excluded</w:t>
      </w:r>
      <w:r w:rsidR="005C2E85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, so the total number of subjects for each </w:t>
      </w:r>
      <w:proofErr w:type="spellStart"/>
      <w:r w:rsidR="005C2E85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PheWAS</w:t>
      </w:r>
      <w:proofErr w:type="spellEnd"/>
      <w:r w:rsidR="005C2E85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code does not add up to the 1097 SLE subjects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. </w:t>
      </w:r>
    </w:p>
    <w:p w:rsidR="000D0F53" w:rsidRDefault="00651B3B" w:rsidP="000D0F5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*Codes listed met the </w:t>
      </w:r>
      <w:r w:rsidR="00EE4815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false discovery rate of 0.05.</w:t>
      </w:r>
    </w:p>
    <w:p w:rsidR="000D0F53" w:rsidRDefault="000D0F53" w:rsidP="000D0F5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40CC6" w:rsidRDefault="00B80337" w:rsidP="00340CC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350099" cy="4248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1 ACR 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5" t="6838" r="4647" b="11111"/>
                    <a:stretch/>
                  </pic:blipFill>
                  <pic:spPr bwMode="auto">
                    <a:xfrm>
                      <a:off x="0" y="0"/>
                      <a:ext cx="6350099" cy="4248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0CC6" w:rsidRDefault="003507E1" w:rsidP="00340CC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8410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340CC6">
        <w:rPr>
          <w:rFonts w:ascii="Times New Roman" w:hAnsi="Times New Roman" w:cs="Times New Roman"/>
          <w:b/>
          <w:sz w:val="24"/>
          <w:szCs w:val="24"/>
        </w:rPr>
        <w:t xml:space="preserve">. Selected SLE disease criteria codes in the </w:t>
      </w:r>
      <w:proofErr w:type="spellStart"/>
      <w:r w:rsidR="0091526F">
        <w:rPr>
          <w:rFonts w:ascii="Times New Roman" w:hAnsi="Times New Roman" w:cs="Times New Roman"/>
          <w:b/>
          <w:bCs/>
          <w:sz w:val="24"/>
          <w:szCs w:val="24"/>
        </w:rPr>
        <w:t>PheWAS</w:t>
      </w:r>
      <w:proofErr w:type="spellEnd"/>
      <w:r w:rsidR="0091526F">
        <w:rPr>
          <w:rFonts w:ascii="Times New Roman" w:hAnsi="Times New Roman" w:cs="Times New Roman"/>
          <w:b/>
          <w:bCs/>
          <w:sz w:val="24"/>
          <w:szCs w:val="24"/>
        </w:rPr>
        <w:t xml:space="preserve"> of African Americans and </w:t>
      </w:r>
      <w:proofErr w:type="spellStart"/>
      <w:r w:rsidR="0070296C">
        <w:rPr>
          <w:rFonts w:ascii="Times New Roman" w:hAnsi="Times New Roman" w:cs="Times New Roman"/>
          <w:b/>
          <w:bCs/>
          <w:sz w:val="24"/>
          <w:szCs w:val="24"/>
        </w:rPr>
        <w:t>Cauasian</w:t>
      </w:r>
      <w:r w:rsidR="00340CC6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="00340CC6" w:rsidRPr="00112D8F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proofErr w:type="spellStart"/>
      <w:r w:rsidR="00340CC6" w:rsidRPr="00112D8F">
        <w:rPr>
          <w:rFonts w:ascii="Times New Roman" w:hAnsi="Times New Roman" w:cs="Times New Roman"/>
          <w:b/>
          <w:bCs/>
          <w:sz w:val="24"/>
          <w:szCs w:val="24"/>
        </w:rPr>
        <w:t>SLE</w:t>
      </w:r>
      <w:proofErr w:type="spellEnd"/>
      <w:r w:rsidR="00340CC6" w:rsidRPr="00112D8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D5180D" w:rsidRPr="0001481E" w:rsidRDefault="00340CC6" w:rsidP="00340CC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332F">
        <w:rPr>
          <w:rFonts w:ascii="Times New Roman" w:hAnsi="Times New Roman" w:cs="Times New Roman"/>
          <w:sz w:val="24"/>
          <w:szCs w:val="24"/>
        </w:rPr>
        <w:t xml:space="preserve">The x axis represents the </w:t>
      </w:r>
      <w:proofErr w:type="spellStart"/>
      <w:r w:rsidRPr="00D7332F">
        <w:rPr>
          <w:rFonts w:ascii="Times New Roman" w:hAnsi="Times New Roman" w:cs="Times New Roman"/>
          <w:sz w:val="24"/>
          <w:szCs w:val="24"/>
        </w:rPr>
        <w:t>PheWAS</w:t>
      </w:r>
      <w:proofErr w:type="spellEnd"/>
      <w:r w:rsidRPr="00D7332F">
        <w:rPr>
          <w:rFonts w:ascii="Times New Roman" w:hAnsi="Times New Roman" w:cs="Times New Roman"/>
          <w:sz w:val="24"/>
          <w:szCs w:val="24"/>
        </w:rPr>
        <w:t xml:space="preserve"> codes</w:t>
      </w:r>
      <w:r>
        <w:rPr>
          <w:rFonts w:ascii="Times New Roman" w:hAnsi="Times New Roman" w:cs="Times New Roman"/>
          <w:sz w:val="24"/>
          <w:szCs w:val="24"/>
        </w:rPr>
        <w:t xml:space="preserve"> that are mapped to ICD-9 codes, </w:t>
      </w:r>
      <w:r w:rsidRPr="00D7332F">
        <w:rPr>
          <w:rFonts w:ascii="Times New Roman" w:hAnsi="Times New Roman" w:cs="Times New Roman"/>
          <w:sz w:val="24"/>
          <w:szCs w:val="24"/>
        </w:rPr>
        <w:t xml:space="preserve">organized </w:t>
      </w:r>
      <w:r>
        <w:rPr>
          <w:rFonts w:ascii="Times New Roman" w:hAnsi="Times New Roman" w:cs="Times New Roman"/>
          <w:sz w:val="24"/>
          <w:szCs w:val="24"/>
        </w:rPr>
        <w:t xml:space="preserve">and color-coded </w:t>
      </w:r>
      <w:r w:rsidRPr="00D7332F">
        <w:rPr>
          <w:rFonts w:ascii="Times New Roman" w:hAnsi="Times New Roman" w:cs="Times New Roman"/>
          <w:sz w:val="24"/>
          <w:szCs w:val="24"/>
        </w:rPr>
        <w:t xml:space="preserve">by organ system. The y axis represents the level of significance. </w:t>
      </w:r>
      <w:r>
        <w:rPr>
          <w:rFonts w:ascii="Times New Roman" w:hAnsi="Times New Roman" w:cs="Times New Roman"/>
          <w:sz w:val="24"/>
          <w:szCs w:val="24"/>
        </w:rPr>
        <w:t xml:space="preserve">Each triangle represents a </w:t>
      </w:r>
      <w:proofErr w:type="spellStart"/>
      <w:r>
        <w:rPr>
          <w:rFonts w:ascii="Times New Roman" w:hAnsi="Times New Roman" w:cs="Times New Roman"/>
          <w:sz w:val="24"/>
          <w:szCs w:val="24"/>
        </w:rPr>
        <w:t>Phe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de. </w:t>
      </w:r>
      <w:r w:rsidRPr="000B6544">
        <w:rPr>
          <w:rFonts w:ascii="Times New Roman" w:hAnsi="Times New Roman" w:cs="Times New Roman"/>
          <w:sz w:val="24"/>
          <w:szCs w:val="24"/>
        </w:rPr>
        <w:t>African Americans are the reference group. Triangles</w:t>
      </w:r>
      <w:r>
        <w:rPr>
          <w:rFonts w:ascii="Times New Roman" w:hAnsi="Times New Roman" w:cs="Times New Roman"/>
          <w:sz w:val="24"/>
          <w:szCs w:val="24"/>
        </w:rPr>
        <w:t xml:space="preserve"> pointing down represent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odes more common in African Americans. Triangles pointing up represent codes more common in </w:t>
      </w:r>
      <w:r w:rsidR="0070296C">
        <w:rPr>
          <w:rFonts w:ascii="Times New Roman" w:hAnsi="Times New Roman" w:cs="Times New Roman"/>
          <w:sz w:val="24"/>
          <w:szCs w:val="24"/>
        </w:rPr>
        <w:t>Caucasian</w:t>
      </w:r>
      <w:r w:rsidR="00E068C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he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adjusted for age and sex, and the horizontal </w:t>
      </w:r>
      <w:r w:rsidRPr="00D7332F">
        <w:rPr>
          <w:rFonts w:ascii="Times New Roman" w:hAnsi="Times New Roman" w:cs="Times New Roman"/>
          <w:sz w:val="24"/>
          <w:szCs w:val="24"/>
        </w:rPr>
        <w:t xml:space="preserve">red line represents the </w:t>
      </w:r>
      <w:r>
        <w:rPr>
          <w:rFonts w:ascii="Times New Roman" w:hAnsi="Times New Roman" w:cs="Times New Roman"/>
          <w:sz w:val="24"/>
          <w:szCs w:val="24"/>
        </w:rPr>
        <w:t xml:space="preserve">false discovery rate (FDR) of 0.05. There were 163 codes that met the FDR of 0.05 with the most significant codes related to SLE disease criteria labeled. </w:t>
      </w:r>
    </w:p>
    <w:p w:rsidR="00D5180D" w:rsidRDefault="00D5180D" w:rsidP="00340CC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E4815" w:rsidRDefault="00EE4815" w:rsidP="00340CC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340CC6" w:rsidRDefault="00340CC6" w:rsidP="00340CC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973BF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 Selected SLE criteria codes from the</w:t>
      </w:r>
      <w:r w:rsidR="00A969E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969E2">
        <w:rPr>
          <w:rFonts w:ascii="Times New Roman" w:hAnsi="Times New Roman" w:cs="Times New Roman"/>
          <w:b/>
          <w:sz w:val="24"/>
          <w:szCs w:val="24"/>
        </w:rPr>
        <w:t>PheWAS</w:t>
      </w:r>
      <w:proofErr w:type="spellEnd"/>
      <w:r w:rsidR="00A969E2">
        <w:rPr>
          <w:rFonts w:ascii="Times New Roman" w:hAnsi="Times New Roman" w:cs="Times New Roman"/>
          <w:b/>
          <w:sz w:val="24"/>
          <w:szCs w:val="24"/>
        </w:rPr>
        <w:t xml:space="preserve"> of African Americans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296C">
        <w:rPr>
          <w:rFonts w:ascii="Times New Roman" w:hAnsi="Times New Roman" w:cs="Times New Roman"/>
          <w:b/>
          <w:sz w:val="24"/>
          <w:szCs w:val="24"/>
        </w:rPr>
        <w:t>Caucasian</w:t>
      </w:r>
      <w:r>
        <w:rPr>
          <w:rFonts w:ascii="Times New Roman" w:hAnsi="Times New Roman" w:cs="Times New Roman"/>
          <w:b/>
          <w:sz w:val="24"/>
          <w:szCs w:val="24"/>
        </w:rPr>
        <w:t xml:space="preserve">s with SLE. </w:t>
      </w:r>
    </w:p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1"/>
        <w:gridCol w:w="1186"/>
        <w:gridCol w:w="1239"/>
        <w:gridCol w:w="2297"/>
        <w:gridCol w:w="2497"/>
      </w:tblGrid>
      <w:tr w:rsidR="00340CC6" w:rsidRPr="00C243CA" w:rsidTr="00AA1E29">
        <w:trPr>
          <w:trHeight w:val="1322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W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Code Name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Code Number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01481E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Phenotype </w:t>
            </w: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resent</w:t>
            </w:r>
          </w:p>
          <w:p w:rsidR="00340CC6" w:rsidRPr="0001481E" w:rsidRDefault="0001481E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1481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≥ 2 instances of the code)</w:t>
            </w:r>
            <w:r w:rsidR="00340CC6" w:rsidRPr="0001481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notype</w:t>
            </w:r>
          </w:p>
          <w:p w:rsidR="0001481E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bsent</w:t>
            </w:r>
          </w:p>
          <w:p w:rsidR="00340CC6" w:rsidRPr="00C243CA" w:rsidRDefault="0001481E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1481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0 instances of the code)</w:t>
            </w:r>
            <w:r w:rsidR="00340CC6" w:rsidRPr="0001481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djusted Odds Ratio for current age and sex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95% CI)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alse Discovery Rate p*</w:t>
            </w:r>
          </w:p>
        </w:tc>
      </w:tr>
      <w:tr w:rsidR="00340CC6" w:rsidRPr="00C243CA" w:rsidTr="00AA1E29">
        <w:trPr>
          <w:trHeight w:val="1322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leurisy/pleural effusion (507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7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00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741617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African American: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39</w:t>
            </w:r>
            <w:r>
              <w:rPr>
                <w:rFonts w:ascii="Arial" w:eastAsia="Times New Roman" w:hAnsi="Arial" w:cs="Arial"/>
                <w:sz w:val="36"/>
                <w:szCs w:val="36"/>
              </w:rPr>
              <w:t xml:space="preserve"> 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92 – 6.62)</w:t>
            </w:r>
          </w:p>
          <w:p w:rsidR="00340CC6" w:rsidRPr="00C243CA" w:rsidRDefault="0070296C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ucasian</w:t>
            </w:r>
            <w:r w:rsidR="00340CC6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: 1.00 (ref)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3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11</w:t>
            </w:r>
          </w:p>
        </w:tc>
      </w:tr>
      <w:tr w:rsidR="00340CC6" w:rsidRPr="00C243CA" w:rsidTr="00AA1E29">
        <w:trPr>
          <w:trHeight w:val="1012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Nephritis; nephrosis; renal sclerosis 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512.7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0F2F0A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F2F0A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0F2F0A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F2F0A"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0F2F0A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0F2F0A">
              <w:rPr>
                <w:rFonts w:ascii="Times New Roman" w:eastAsia="Times New Roman" w:hAnsi="Times New Roman" w:cs="Times New Roman"/>
              </w:rPr>
              <w:t>3.03 (2.10 – 4.37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5.60 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8</w:t>
            </w:r>
          </w:p>
        </w:tc>
      </w:tr>
      <w:tr w:rsidR="00340CC6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lomerulonephritis (580.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265ABF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265ABF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265ABF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265ABF"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10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53 – 6.65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66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7</w:t>
            </w:r>
          </w:p>
        </w:tc>
      </w:tr>
      <w:tr w:rsidR="00340CC6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Nephritis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nephropathy in diseases classified elsewhere (580.3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374127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74127">
              <w:rPr>
                <w:rFonts w:ascii="Times New Roman" w:eastAsia="Times New Roman" w:hAnsi="Times New Roman" w:cs="Times New Roman"/>
              </w:rPr>
              <w:lastRenderedPageBreak/>
              <w:t>141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374127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74127"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85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(1.90 – 4.29)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5.01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6</w:t>
            </w:r>
          </w:p>
        </w:tc>
      </w:tr>
      <w:tr w:rsidR="00340CC6" w:rsidRPr="00C243CA" w:rsidTr="00AA1E29">
        <w:trPr>
          <w:trHeight w:val="1012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Pericarditis (420.2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78569F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78569F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78569F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78569F">
              <w:rPr>
                <w:rFonts w:ascii="Times New Roman" w:eastAsia="Times New Roman" w:hAnsi="Times New Roman" w:cs="Times New Roman"/>
              </w:rPr>
              <w:t>823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74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65 – 4.55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52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4</w:t>
            </w:r>
          </w:p>
        </w:tc>
      </w:tr>
      <w:tr w:rsidR="00340CC6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rombocytopenia (287.3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03058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03058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03058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03058">
              <w:rPr>
                <w:rFonts w:ascii="Times New Roman" w:eastAsia="Times New Roman" w:hAnsi="Times New Roman" w:cs="Times New Roman"/>
              </w:rPr>
              <w:t>59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49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1.56 – 3.98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03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4</w:t>
            </w:r>
          </w:p>
        </w:tc>
      </w:tr>
      <w:tr w:rsidR="00340CC6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Joint effusions (741.4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167BA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67BA6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167BA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67BA6">
              <w:rPr>
                <w:rFonts w:ascii="Times New Roman" w:eastAsia="Times New Roman" w:hAnsi="Times New Roman" w:cs="Times New Roman"/>
              </w:rPr>
              <w:t>80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.46</w:t>
            </w:r>
          </w:p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.25 – 13.22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.41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4</w:t>
            </w:r>
          </w:p>
        </w:tc>
      </w:tr>
      <w:tr w:rsidR="00340CC6" w:rsidRPr="00C243CA" w:rsidTr="00AA1E29">
        <w:trPr>
          <w:trHeight w:val="1087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plastic anemia (284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D86AE0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86AE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D86AE0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86AE0"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86AE0">
              <w:rPr>
                <w:rFonts w:ascii="Times New Roman" w:eastAsia="Times New Roman" w:hAnsi="Times New Roman" w:cs="Times New Roman"/>
              </w:rPr>
              <w:t xml:space="preserve">3.44 </w:t>
            </w:r>
          </w:p>
          <w:p w:rsidR="00340CC6" w:rsidRPr="00D86AE0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86AE0">
              <w:rPr>
                <w:rFonts w:ascii="Times New Roman" w:eastAsia="Times New Roman" w:hAnsi="Times New Roman" w:cs="Times New Roman"/>
              </w:rPr>
              <w:t>(1.75 – 6.75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6514F1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514F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.37 x 10</w:t>
            </w:r>
            <w:r w:rsidRPr="006514F1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3</w:t>
            </w:r>
          </w:p>
        </w:tc>
      </w:tr>
      <w:tr w:rsidR="00340CC6" w:rsidRPr="00C243CA" w:rsidTr="00AA1E29">
        <w:trPr>
          <w:trHeight w:val="1087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ymptoms and disorders of the joints (74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D86AE0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D86AE0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15 </w:t>
            </w:r>
          </w:p>
          <w:p w:rsidR="00340CC6" w:rsidRPr="00D86AE0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27 – 3.63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6514F1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1</w:t>
            </w:r>
          </w:p>
        </w:tc>
      </w:tr>
      <w:tr w:rsidR="00340CC6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ncephalopathy, not elsewhere classified (348.8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6F4EA4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6F4EA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6F4EA4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6F4EA4">
              <w:rPr>
                <w:rFonts w:ascii="Times New Roman" w:eastAsia="Times New Roman" w:hAnsi="Times New Roman" w:cs="Times New Roman"/>
              </w:rPr>
              <w:t>742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7</w:t>
            </w:r>
          </w:p>
          <w:p w:rsidR="00340CC6" w:rsidRPr="00A744F7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26 – 7.52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340CC6" w:rsidRPr="00C243CA" w:rsidRDefault="00340CC6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</w:tr>
      <w:tr w:rsidR="00340CC6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ncytopenia (284.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6F4EA4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6F4EA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Pr="006F4EA4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6F4EA4"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</w:t>
            </w:r>
          </w:p>
          <w:p w:rsidR="00340CC6" w:rsidRPr="00A744F7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19 – 5.80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340CC6" w:rsidRDefault="00340CC6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</w:tr>
    </w:tbl>
    <w:p w:rsidR="00340CC6" w:rsidRDefault="00340CC6" w:rsidP="00340CC6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000000" w:themeColor="text1"/>
          <w:kern w:val="24"/>
        </w:rPr>
      </w:pPr>
      <w:r w:rsidRPr="0071420E">
        <w:rPr>
          <w:rFonts w:ascii="Times New Roman" w:eastAsia="Times New Roman" w:hAnsi="Times New Roman" w:cs="Times New Roman"/>
          <w:bCs/>
          <w:color w:val="000000" w:themeColor="text1"/>
          <w:kern w:val="24"/>
          <w:vertAlign w:val="superscript"/>
        </w:rPr>
        <w:t>£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Phenotype present indicates subjects who had the code listed on at least 2 instances vs. phenotype absent indicates subjects who did not have the code</w:t>
      </w:r>
      <w:r w:rsidR="005A2D61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or related codes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. Subjects with 1 instance of a code are excluded</w:t>
      </w:r>
      <w:r w:rsidR="00CD4524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, so the total number of subjects for each </w:t>
      </w:r>
      <w:proofErr w:type="spellStart"/>
      <w:r w:rsidR="00CD4524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PheWAS</w:t>
      </w:r>
      <w:proofErr w:type="spellEnd"/>
      <w:r w:rsidR="00CD4524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code does not add up to the 1097 SLE subjects. 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</w:t>
      </w:r>
    </w:p>
    <w:p w:rsidR="00340CC6" w:rsidRPr="0071420E" w:rsidRDefault="00340CC6" w:rsidP="00340CC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*Codes listed met the false discovery rate of 0.05. </w:t>
      </w:r>
    </w:p>
    <w:p w:rsidR="00C20AC3" w:rsidRDefault="00C20AC3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20AC3" w:rsidRDefault="00C20AC3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20AC3" w:rsidRDefault="00C20AC3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20AC3" w:rsidRDefault="00C20AC3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20AC3" w:rsidRDefault="00C20AC3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A1E29" w:rsidRDefault="00AA1E29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A1E29" w:rsidRDefault="00AA1E29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20AC3" w:rsidRDefault="00C20AC3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1A615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DB731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0D0F5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elected codes related to renal, cardiovascular disease, and infection from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eWA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African American SLE cases compared to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matched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frican American controls.  </w:t>
      </w:r>
    </w:p>
    <w:tbl>
      <w:tblPr>
        <w:tblW w:w="9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1"/>
        <w:gridCol w:w="1186"/>
        <w:gridCol w:w="1239"/>
        <w:gridCol w:w="2297"/>
        <w:gridCol w:w="2497"/>
      </w:tblGrid>
      <w:tr w:rsidR="001A615A" w:rsidRPr="00C243CA" w:rsidTr="009C2BDB">
        <w:trPr>
          <w:trHeight w:val="1322"/>
        </w:trPr>
        <w:tc>
          <w:tcPr>
            <w:tcW w:w="24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W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Code Name</w:t>
            </w:r>
          </w:p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Code Number)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Phenotype </w:t>
            </w: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resent</w:t>
            </w:r>
          </w:p>
          <w:p w:rsidR="001A615A" w:rsidRPr="003F3BD1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F3BD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≥ 2 instances of code)</w:t>
            </w:r>
            <w:r w:rsidRPr="003F3BD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notype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bsent</w:t>
            </w:r>
          </w:p>
          <w:p w:rsidR="001A615A" w:rsidRPr="003F3BD1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F3BD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0 instances of code)</w:t>
            </w:r>
            <w:r w:rsidRPr="003F3BD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229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Odds Ratio </w:t>
            </w:r>
          </w:p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95% CI)</w:t>
            </w:r>
          </w:p>
        </w:tc>
        <w:tc>
          <w:tcPr>
            <w:tcW w:w="249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alse Discovery Rate p*</w:t>
            </w:r>
          </w:p>
        </w:tc>
      </w:tr>
      <w:tr w:rsidR="001A615A" w:rsidRPr="00C243CA" w:rsidTr="009C2BDB">
        <w:trPr>
          <w:trHeight w:val="381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nal codes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Pr="00C243CA" w:rsidRDefault="001A615A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</w:tr>
      <w:tr w:rsidR="001A615A" w:rsidRPr="00C243CA" w:rsidTr="009C2BDB">
        <w:trPr>
          <w:trHeight w:val="182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nal failure (585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E229E4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E229E4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frican Americ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SLE case</w:t>
            </w: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: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.55</w:t>
            </w:r>
          </w:p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6.91 – 13.18)</w:t>
            </w:r>
          </w:p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frican American control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: 1.00 (ref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.26 x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40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hronic renal failure [CKD] (585.3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E229E4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E229E4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6</w:t>
            </w:r>
          </w:p>
          <w:p w:rsidR="001A615A" w:rsidRPr="00E229E4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.52 – 13.45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E229E4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1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nal dialysis (585.3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DA265F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DA265F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37</w:t>
            </w:r>
          </w:p>
          <w:p w:rsidR="001A615A" w:rsidRPr="00DA265F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14.92 – 43.15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B26C28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.26</w:t>
            </w:r>
            <w:r w:rsidRPr="00B26C28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1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End stage renal disease (585.32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2C09E6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2C09E6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3</w:t>
            </w:r>
          </w:p>
          <w:p w:rsidR="001A615A" w:rsidRPr="002C09E6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.15 – 23.07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</w:rPr>
              <w:t>5.13</w:t>
            </w:r>
            <w:r w:rsidRPr="00B26C28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28</w:t>
            </w:r>
          </w:p>
        </w:tc>
      </w:tr>
      <w:tr w:rsidR="001A615A" w:rsidRPr="00C243CA" w:rsidTr="009C2BDB">
        <w:trPr>
          <w:trHeight w:val="1087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Kidney replaced by a transplant (587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2C09E6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2C09E6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06</w:t>
            </w:r>
          </w:p>
          <w:p w:rsidR="001A615A" w:rsidRPr="002C09E6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0.84 – 37.13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1A615A" w:rsidRPr="00C243CA" w:rsidRDefault="001A615A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</w:rPr>
              <w:t>2.78</w:t>
            </w:r>
            <w:r w:rsidRPr="00B26C28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20</w:t>
            </w:r>
          </w:p>
        </w:tc>
      </w:tr>
      <w:tr w:rsidR="001A615A" w:rsidRPr="00C243CA" w:rsidTr="009C2BDB">
        <w:trPr>
          <w:trHeight w:val="47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Pr="00073151" w:rsidRDefault="001A615A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Cardiovascular</w:t>
            </w:r>
            <w:r w:rsidRPr="0007315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 xml:space="preserve"> codes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ertensive heart and/or renal disease (401.2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Pr="00DD5F10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Pr="00DD5F10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4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8</w:t>
            </w:r>
          </w:p>
          <w:p w:rsidR="001A615A" w:rsidRPr="00DD5F10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.39 – 12.11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 x 10</w:t>
            </w:r>
            <w:r w:rsidRPr="00EF07A8">
              <w:rPr>
                <w:rFonts w:ascii="Times New Roman" w:eastAsia="Times New Roman" w:hAnsi="Times New Roman" w:cs="Times New Roman"/>
                <w:vertAlign w:val="superscript"/>
              </w:rPr>
              <w:t>-22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Hypertension (40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Pr="00DD5F10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Pr="00DD5F10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4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26 </w:t>
            </w:r>
          </w:p>
          <w:p w:rsidR="001A615A" w:rsidRPr="00DD5F10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.46 – 4.33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4 x 10</w:t>
            </w:r>
            <w:r w:rsidRPr="00EF07A8">
              <w:rPr>
                <w:rFonts w:ascii="Times New Roman" w:eastAsia="Times New Roman" w:hAnsi="Times New Roman" w:cs="Times New Roman"/>
                <w:vertAlign w:val="superscript"/>
              </w:rPr>
              <w:t>-15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venous embolism and thrombosis (452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2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2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63 – 8.99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4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3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ngestive heart failure (428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4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6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.81 – 6.77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7 x 10</w:t>
            </w:r>
            <w:r w:rsidRPr="00DF1AE2"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forms of chronic heart disease (414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4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48 – 12.29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6 x 10</w:t>
            </w:r>
            <w:r w:rsidRPr="00DF1AE2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eripheral vascular disease (443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3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37 – 12.27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4 x 10</w:t>
            </w:r>
            <w:r w:rsidRPr="00DF1AE2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ulmonary embolism and infarction, acute (415.1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3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1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07 – 12.54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 x 10</w:t>
            </w:r>
            <w:r w:rsidRPr="00DF1AE2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Cerebrovascular disease (433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1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92 – 4.70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8 x 10</w:t>
            </w:r>
            <w:r w:rsidRPr="000B19B2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trial fibrillation and flutter (427.2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9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.01 – 7.53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 x 10</w:t>
            </w:r>
            <w:r w:rsidRPr="00C25580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rdiomyopathy (425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42 – 5.32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3 x 10</w:t>
            </w:r>
            <w:r w:rsidRPr="00C25580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therosclerosis (440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37 – 6.79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1A615A" w:rsidRPr="00C243CA" w:rsidTr="009C2BDB">
        <w:trPr>
          <w:trHeight w:val="47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Pr="008F0846" w:rsidRDefault="001A615A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8F084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Infection codes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neumonia (480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7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97 – 8.39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6 x 10</w:t>
            </w:r>
            <w:r w:rsidRPr="00072C03">
              <w:rPr>
                <w:rFonts w:ascii="Times New Roman" w:eastAsia="Times New Roman" w:hAnsi="Times New Roman" w:cs="Times New Roman"/>
                <w:vertAlign w:val="superscript"/>
              </w:rPr>
              <w:t>-19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acteremia (038.3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4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45 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.62 – 15.44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6 x 10</w:t>
            </w:r>
            <w:r w:rsidRPr="00072C03">
              <w:rPr>
                <w:rFonts w:ascii="Times New Roman" w:eastAsia="Times New Roman" w:hAnsi="Times New Roman" w:cs="Times New Roman"/>
                <w:vertAlign w:val="superscript"/>
              </w:rPr>
              <w:t>-11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Sepsis and SIRS (994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1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3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03 – 8.67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9 x 10</w:t>
            </w:r>
            <w:r w:rsidRPr="00072C03">
              <w:rPr>
                <w:rFonts w:ascii="Times New Roman" w:eastAsia="Times New Roman" w:hAnsi="Times New Roman" w:cs="Times New Roman"/>
                <w:vertAlign w:val="superscript"/>
              </w:rPr>
              <w:t>-9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andidiasis (912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9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8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.41 – 6.24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 x 10</w:t>
            </w:r>
            <w:r w:rsidRPr="00661CF8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yelonephritis (590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9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52 – 13.88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2 x 10</w:t>
            </w:r>
            <w:r w:rsidRPr="00661CF8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ellulitis and abscess of trunk (681.7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1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5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84 – 6.85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1 x 10</w:t>
            </w:r>
            <w:r w:rsidRPr="00661CF8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Osteomyeliti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eriost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, and oth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infections involving bone (710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3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9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9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83 – 10.04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9 x 10</w:t>
            </w:r>
            <w:r w:rsidRPr="00661CF8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</w:tr>
      <w:tr w:rsidR="001A615A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Superficial cellulitis and abscess (68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1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4</w:t>
            </w:r>
          </w:p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31 – 2.87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1A615A" w:rsidRDefault="001A615A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6 x 10</w:t>
            </w:r>
            <w:r w:rsidRPr="00661CF8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</w:tr>
    </w:tbl>
    <w:p w:rsidR="001A615A" w:rsidRDefault="001A615A" w:rsidP="001A615A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000000" w:themeColor="text1"/>
          <w:kern w:val="24"/>
        </w:rPr>
      </w:pPr>
      <w:r w:rsidRPr="0071420E">
        <w:rPr>
          <w:rFonts w:ascii="Times New Roman" w:eastAsia="Times New Roman" w:hAnsi="Times New Roman" w:cs="Times New Roman"/>
          <w:bCs/>
          <w:color w:val="000000" w:themeColor="text1"/>
          <w:kern w:val="24"/>
          <w:vertAlign w:val="superscript"/>
        </w:rPr>
        <w:t>£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Phenotype present indicates subjects who had the code listed on at least 2 instances vs. phenotype absent indicates subjects who did not have the code or related codes. Subjects with1 instance of a code are excluded, so the total number of subjects for each 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PheWAS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code does not add up to the 1695 total of SLE subjects and matched controls. </w:t>
      </w:r>
    </w:p>
    <w:p w:rsidR="001A615A" w:rsidRDefault="001A615A" w:rsidP="001A615A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000000" w:themeColor="text1"/>
          <w:kern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*Codes listed met the false discovery rate of 0.05. </w:t>
      </w: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1A615A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C20AC3" w:rsidRDefault="001A615A" w:rsidP="00C20AC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CB22D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="00C20AC3" w:rsidRPr="000D0F53">
        <w:rPr>
          <w:rFonts w:ascii="Times New Roman" w:hAnsi="Times New Roman" w:cs="Times New Roman"/>
          <w:b/>
          <w:sz w:val="24"/>
          <w:szCs w:val="24"/>
        </w:rPr>
        <w:t>.</w:t>
      </w:r>
      <w:r w:rsidR="00C20AC3">
        <w:rPr>
          <w:rFonts w:ascii="Times New Roman" w:hAnsi="Times New Roman" w:cs="Times New Roman"/>
          <w:b/>
          <w:sz w:val="24"/>
          <w:szCs w:val="24"/>
        </w:rPr>
        <w:t xml:space="preserve"> Selected codes related to SLE criteria from the </w:t>
      </w:r>
      <w:proofErr w:type="spellStart"/>
      <w:r w:rsidR="00C20AC3">
        <w:rPr>
          <w:rFonts w:ascii="Times New Roman" w:hAnsi="Times New Roman" w:cs="Times New Roman"/>
          <w:b/>
          <w:sz w:val="24"/>
          <w:szCs w:val="24"/>
        </w:rPr>
        <w:t>PheWAS</w:t>
      </w:r>
      <w:proofErr w:type="spellEnd"/>
      <w:r w:rsidR="00C20A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7DFD">
        <w:rPr>
          <w:rFonts w:ascii="Times New Roman" w:hAnsi="Times New Roman" w:cs="Times New Roman"/>
          <w:b/>
          <w:sz w:val="24"/>
          <w:szCs w:val="24"/>
        </w:rPr>
        <w:t>of African American SLE cases and</w:t>
      </w:r>
      <w:r w:rsidR="00C20AC3">
        <w:rPr>
          <w:rFonts w:ascii="Times New Roman" w:hAnsi="Times New Roman" w:cs="Times New Roman"/>
          <w:b/>
          <w:sz w:val="24"/>
          <w:szCs w:val="24"/>
        </w:rPr>
        <w:t xml:space="preserve"> matched African American controls.  </w:t>
      </w:r>
    </w:p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1"/>
        <w:gridCol w:w="1186"/>
        <w:gridCol w:w="1239"/>
        <w:gridCol w:w="2297"/>
        <w:gridCol w:w="2497"/>
      </w:tblGrid>
      <w:tr w:rsidR="00C20AC3" w:rsidRPr="00C243CA" w:rsidTr="00AA1E29">
        <w:trPr>
          <w:trHeight w:val="1322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Default="00C20AC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W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Code Name</w:t>
            </w:r>
          </w:p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Code Number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D56C72" w:rsidRDefault="00C20AC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Phenotype </w:t>
            </w: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resent</w:t>
            </w:r>
            <w:r w:rsidR="00D56C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  <w:p w:rsidR="00C20AC3" w:rsidRPr="00C243CA" w:rsidRDefault="00D56C72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56C7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D56C7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2 instances of the code)</w:t>
            </w:r>
            <w:r w:rsidR="00C20AC3" w:rsidRPr="00D56C7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Default="00C20AC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notype</w:t>
            </w:r>
          </w:p>
          <w:p w:rsidR="00D56C72" w:rsidRDefault="00C20AC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bsent</w:t>
            </w:r>
            <w:r w:rsidR="00D56C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</w:p>
          <w:p w:rsidR="00C20AC3" w:rsidRPr="00D56C72" w:rsidRDefault="00D56C72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56C7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0 instances of the code)</w:t>
            </w:r>
            <w:r w:rsidR="00C20AC3" w:rsidRPr="00D56C72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Odds Ratio for current age and sex</w:t>
            </w:r>
          </w:p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95% CI)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alse Discovery Rate p*</w:t>
            </w:r>
          </w:p>
        </w:tc>
      </w:tr>
      <w:tr w:rsidR="00C20AC3" w:rsidRPr="00C243CA" w:rsidTr="00AA1E29">
        <w:trPr>
          <w:trHeight w:val="1821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phritis; nephrosis; renal sclerosis (580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2251C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2251C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Default="00C20AC3" w:rsidP="002251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frican Americ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SLE case</w:t>
            </w: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: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="002251C8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0.53</w:t>
            </w:r>
          </w:p>
          <w:p w:rsidR="002251C8" w:rsidRPr="00C243CA" w:rsidRDefault="002251C8" w:rsidP="002251C8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29.40 – 86.86)</w:t>
            </w:r>
          </w:p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frican American control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: 1.00 (ref)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0D179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.77</w:t>
            </w:r>
            <w:r w:rsidR="00C20AC3"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x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43</w:t>
            </w:r>
          </w:p>
        </w:tc>
      </w:tr>
      <w:tr w:rsidR="00C20AC3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C20AC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leurisy; pleural effusion (507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9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1</w:t>
            </w:r>
          </w:p>
          <w:p w:rsidR="007B5475" w:rsidRPr="00E229E4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8.24 – 18.70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2A4AC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3</w:t>
            </w:r>
            <w:r w:rsidR="00C20AC3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1</w:t>
            </w:r>
          </w:p>
        </w:tc>
      </w:tr>
      <w:tr w:rsidR="00C20AC3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Glomerulonephritis (580.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36</w:t>
            </w:r>
          </w:p>
          <w:p w:rsidR="007B5475" w:rsidRPr="00E229E4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2.04 – 163.39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E229E4" w:rsidRDefault="002A4AC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8</w:t>
            </w:r>
            <w:r w:rsidR="00C20AC3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23</w:t>
            </w:r>
          </w:p>
        </w:tc>
      </w:tr>
      <w:tr w:rsidR="00C20AC3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Thrombocytopeni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(287.3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DA265F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3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DA265F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1</w:t>
            </w:r>
          </w:p>
          <w:p w:rsidR="007B5475" w:rsidRPr="00DA265F" w:rsidRDefault="007B5475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7.26 – 19.54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B26C28" w:rsidRDefault="002A4AC8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.89</w:t>
            </w:r>
            <w:r w:rsidR="00C20AC3" w:rsidRPr="00B26C28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21</w:t>
            </w:r>
          </w:p>
        </w:tc>
      </w:tr>
      <w:tr w:rsidR="00C20AC3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Pericarditis (420.2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2C09E6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2C09E6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0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15</w:t>
            </w:r>
          </w:p>
          <w:p w:rsidR="00F065EC" w:rsidRPr="002C09E6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2.14 – 48.01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14271B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</w:rPr>
              <w:t>2.09</w:t>
            </w:r>
            <w:r w:rsidR="00C20AC3" w:rsidRPr="00B26C28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8</w:t>
            </w:r>
          </w:p>
        </w:tc>
      </w:tr>
      <w:tr w:rsidR="00C20AC3" w:rsidRPr="00C243CA" w:rsidTr="00AA1E29">
        <w:trPr>
          <w:trHeight w:val="1087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C20AC3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plastic anemia (284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2C09E6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2C09E6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1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2</w:t>
            </w:r>
          </w:p>
          <w:p w:rsidR="00F065EC" w:rsidRPr="002C09E6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.84 – 19.11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C20AC3" w:rsidRPr="00C243CA" w:rsidRDefault="00E63B7D" w:rsidP="00862880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</w:rPr>
              <w:t>7.39</w:t>
            </w:r>
            <w:r w:rsidR="00C20AC3" w:rsidRPr="00B26C28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0</w:t>
            </w:r>
          </w:p>
        </w:tc>
      </w:tr>
      <w:tr w:rsidR="00C20AC3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Default="00C20AC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ncephalopathy (348.8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Pr="00DD5F10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Pr="00DD5F10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6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4</w:t>
            </w:r>
          </w:p>
          <w:p w:rsidR="00F065EC" w:rsidRPr="00DD5F10" w:rsidRDefault="00F065EC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17 – 17.44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Default="00E63B7D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 x 10</w:t>
            </w:r>
            <w:r w:rsidRPr="00E63B7D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C20AC3" w:rsidRPr="00C243CA" w:rsidTr="00AA1E29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Default="00C20AC3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Joint effusions (741.4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Pr="00DD5F10" w:rsidRDefault="00716C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Pr="00DD5F10" w:rsidRDefault="00716C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1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Default="00716C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0</w:t>
            </w:r>
          </w:p>
          <w:p w:rsidR="00716CDF" w:rsidRPr="00DD5F10" w:rsidRDefault="00716CDF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69 – 6.45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C20AC3" w:rsidRDefault="00092F40" w:rsidP="008628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 x 10</w:t>
            </w:r>
            <w:r w:rsidRPr="00092F40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</w:p>
        </w:tc>
      </w:tr>
    </w:tbl>
    <w:p w:rsidR="00374C46" w:rsidRDefault="00C20AC3" w:rsidP="00374C46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000000" w:themeColor="text1"/>
          <w:kern w:val="24"/>
        </w:rPr>
      </w:pPr>
      <w:r w:rsidRPr="0071420E">
        <w:rPr>
          <w:rFonts w:ascii="Times New Roman" w:eastAsia="Times New Roman" w:hAnsi="Times New Roman" w:cs="Times New Roman"/>
          <w:bCs/>
          <w:color w:val="000000" w:themeColor="text1"/>
          <w:kern w:val="24"/>
          <w:vertAlign w:val="superscript"/>
        </w:rPr>
        <w:t>£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Phenotype present indicates subjects who had the code listed on at least 2 instances vs. phenotype absent indicates subjects who did not have the code</w:t>
      </w:r>
      <w:r w:rsidR="00513760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or related codes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. Subjects with</w:t>
      </w:r>
      <w:r w:rsidR="00374C46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1 instance of a code are excluded</w:t>
      </w:r>
      <w:r w:rsidR="000E4373" w:rsidRPr="000E4373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</w:t>
      </w:r>
      <w:r w:rsidR="000E4373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so the total number of subjects for each </w:t>
      </w:r>
      <w:proofErr w:type="spellStart"/>
      <w:r w:rsidR="000E4373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PheWAS</w:t>
      </w:r>
      <w:proofErr w:type="spellEnd"/>
      <w:r w:rsidR="000E4373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code does not add up to the 1695 total of SLE subjects and matched controls. </w:t>
      </w:r>
      <w:r w:rsidR="00374C46"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</w:t>
      </w:r>
    </w:p>
    <w:p w:rsidR="00374C46" w:rsidRDefault="00374C46" w:rsidP="00374C4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*Codes listed met the false discovery rate of 0.05. </w:t>
      </w:r>
    </w:p>
    <w:p w:rsidR="00C20AC3" w:rsidRDefault="00C20AC3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54C85" w:rsidRDefault="00F54C8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9487C" w:rsidRDefault="0099487C" w:rsidP="0099487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D664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0D0F5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elected codes from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eWA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Caucasia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ases compared to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matched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aucasian controls.  </w:t>
      </w:r>
    </w:p>
    <w:tbl>
      <w:tblPr>
        <w:tblW w:w="9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1"/>
        <w:gridCol w:w="1186"/>
        <w:gridCol w:w="1239"/>
        <w:gridCol w:w="2297"/>
        <w:gridCol w:w="2497"/>
      </w:tblGrid>
      <w:tr w:rsidR="0099487C" w:rsidRPr="00C243CA" w:rsidTr="009C2BDB">
        <w:trPr>
          <w:trHeight w:val="1322"/>
        </w:trPr>
        <w:tc>
          <w:tcPr>
            <w:tcW w:w="24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W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Code Name</w:t>
            </w:r>
          </w:p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Code Number)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Phenotype </w:t>
            </w: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resent</w:t>
            </w:r>
          </w:p>
          <w:p w:rsidR="0099487C" w:rsidRPr="003F3BD1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F3BD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≥ 2 instances of code)</w:t>
            </w:r>
            <w:r w:rsidRPr="003F3BD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henotype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bsent</w:t>
            </w:r>
          </w:p>
          <w:p w:rsidR="0099487C" w:rsidRPr="003F3BD1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F3BD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(0 instances of code)</w:t>
            </w:r>
            <w:r w:rsidRPr="003F3BD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£</w:t>
            </w:r>
          </w:p>
        </w:tc>
        <w:tc>
          <w:tcPr>
            <w:tcW w:w="229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Odds Ratio </w:t>
            </w:r>
          </w:p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95% CI)</w:t>
            </w:r>
          </w:p>
        </w:tc>
        <w:tc>
          <w:tcPr>
            <w:tcW w:w="249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False Discovery Rate p*</w:t>
            </w:r>
          </w:p>
        </w:tc>
      </w:tr>
      <w:tr w:rsidR="0099487C" w:rsidRPr="00C243CA" w:rsidTr="009C2BDB">
        <w:trPr>
          <w:trHeight w:val="381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Renal codes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Pr="00C243CA" w:rsidRDefault="0099487C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</w:tr>
      <w:tr w:rsidR="0099487C" w:rsidRPr="00C243CA" w:rsidTr="009C2BDB">
        <w:trPr>
          <w:trHeight w:val="182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Renal failure (585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E229E4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E229E4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8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aucasian SLE case</w:t>
            </w:r>
            <w:r w:rsidRPr="00C243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: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.16</w:t>
            </w:r>
          </w:p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4.80 – 7.91)</w:t>
            </w:r>
          </w:p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aucasian control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: 1.00 (ref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.91 x</w:t>
            </w:r>
            <w:r w:rsidRPr="00C243CA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</w:rPr>
              <w:t>-44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hronic renal failure [CKD] (585.3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E229E4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E229E4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8</w:t>
            </w:r>
          </w:p>
          <w:p w:rsidR="0099487C" w:rsidRPr="00E229E4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.74 – 10.82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E229E4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3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5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Nephritis; nephrosis; renal sclerosis (580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DA265F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DA265F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.06</w:t>
            </w:r>
          </w:p>
          <w:p w:rsidR="0099487C" w:rsidRPr="00DA265F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5.43 – 295.84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B26C28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8</w:t>
            </w:r>
            <w:r w:rsidRPr="00B26C28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28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Acute renal failur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(585.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2C09E6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51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2C09E6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1</w:t>
            </w:r>
          </w:p>
          <w:p w:rsidR="0099487C" w:rsidRPr="002C09E6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4.15 – 8.13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:rsidR="0099487C" w:rsidRPr="00C243CA" w:rsidRDefault="0099487C" w:rsidP="009C2BDB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.24</w:t>
            </w:r>
            <w:r w:rsidRPr="00B26C28">
              <w:rPr>
                <w:rFonts w:ascii="Times New Roman" w:eastAsia="Times New Roman" w:hAnsi="Times New Roman" w:cs="Times New Roman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23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>Renal dialysis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585.31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2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.22 – 16.41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 x 10</w:t>
            </w:r>
            <w:r w:rsidRPr="00C3317E">
              <w:rPr>
                <w:rFonts w:ascii="Times New Roman" w:eastAsia="Times New Roman" w:hAnsi="Times New Roman" w:cs="Times New Roman"/>
                <w:vertAlign w:val="superscript"/>
              </w:rPr>
              <w:t>-8</w:t>
            </w:r>
          </w:p>
        </w:tc>
      </w:tr>
      <w:tr w:rsidR="0099487C" w:rsidRPr="00C243CA" w:rsidTr="009C2BDB">
        <w:trPr>
          <w:trHeight w:val="47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Pr="00073151" w:rsidRDefault="0099487C" w:rsidP="009C2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SLE-related codes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yalgia and myositis unspecified (770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Pr="00DD5F10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9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Pr="00DD5F10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0</w:t>
            </w:r>
          </w:p>
          <w:p w:rsidR="0099487C" w:rsidRPr="00DD5F10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.57 – 10.49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0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67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Other immunological findings (279.7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Pr="00DD5F10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Pr="00DD5F10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57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1.14 </w:t>
            </w:r>
          </w:p>
          <w:p w:rsidR="0099487C" w:rsidRPr="00DD5F10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1.78 – 82.31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56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rythematous conditions (695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1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.91 – 19.81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1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48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agulation defects (286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8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.39 – 10.11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0 x 10</w:t>
            </w:r>
            <w:r w:rsidRPr="003F6943">
              <w:rPr>
                <w:rFonts w:ascii="Times New Roman" w:eastAsia="Times New Roman" w:hAnsi="Times New Roman" w:cs="Times New Roman"/>
                <w:vertAlign w:val="superscript"/>
              </w:rPr>
              <w:t>-33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Malaise and fatigue (798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4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72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.57 – 3.71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6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2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in in joint (745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2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5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0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.58 – 3.73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6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2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rombocytopenia (287.3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6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1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.63 – 8.08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2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5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ericarditis (420.2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26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0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.17 – 19.96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 x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4</w:t>
            </w:r>
          </w:p>
        </w:tc>
      </w:tr>
      <w:tr w:rsidR="0099487C" w:rsidRPr="00C243CA" w:rsidTr="009C2BDB">
        <w:trPr>
          <w:trHeight w:val="701"/>
        </w:trPr>
        <w:tc>
          <w:tcPr>
            <w:tcW w:w="2401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leurisy; pleural effusion (507)</w:t>
            </w:r>
          </w:p>
        </w:tc>
        <w:tc>
          <w:tcPr>
            <w:tcW w:w="1186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1239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78</w:t>
            </w:r>
          </w:p>
        </w:tc>
        <w:tc>
          <w:tcPr>
            <w:tcW w:w="22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8</w:t>
            </w:r>
          </w:p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.78 – 3.45)</w:t>
            </w:r>
          </w:p>
        </w:tc>
        <w:tc>
          <w:tcPr>
            <w:tcW w:w="2497" w:type="dxa"/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</w:tcPr>
          <w:p w:rsidR="0099487C" w:rsidRDefault="0099487C" w:rsidP="009C2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9 x 10</w:t>
            </w:r>
            <w:r w:rsidRPr="00B31F4E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</w:tr>
    </w:tbl>
    <w:p w:rsidR="0099487C" w:rsidRDefault="0099487C" w:rsidP="0099487C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000000" w:themeColor="text1"/>
          <w:kern w:val="24"/>
        </w:rPr>
      </w:pPr>
      <w:r w:rsidRPr="0071420E">
        <w:rPr>
          <w:rFonts w:ascii="Times New Roman" w:eastAsia="Times New Roman" w:hAnsi="Times New Roman" w:cs="Times New Roman"/>
          <w:bCs/>
          <w:color w:val="000000" w:themeColor="text1"/>
          <w:kern w:val="24"/>
          <w:vertAlign w:val="superscript"/>
        </w:rPr>
        <w:lastRenderedPageBreak/>
        <w:t>£</w:t>
      </w: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Phenotype present indicates subjects who had the code listed on at least 2 instances vs. phenotype absent indicates subjects who did not have the code or related codes. Subjects with1 instance of a code are excluded, so the total number of subjects for each 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>PheWAS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 code does not add up to the 1695 total of SLE subjects and matched controls. </w:t>
      </w:r>
    </w:p>
    <w:p w:rsidR="0099487C" w:rsidRPr="00EB485D" w:rsidRDefault="0099487C" w:rsidP="0099487C">
      <w:pPr>
        <w:spacing w:line="480" w:lineRule="auto"/>
        <w:contextualSpacing/>
        <w:rPr>
          <w:rFonts w:ascii="Times New Roman" w:eastAsia="Times New Roman" w:hAnsi="Times New Roman" w:cs="Times New Roman"/>
          <w:bCs/>
          <w:color w:val="000000" w:themeColor="text1"/>
          <w:kern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kern w:val="24"/>
        </w:rPr>
        <w:t xml:space="preserve">*Codes listed met the false discovery rate of 0.05. </w:t>
      </w:r>
    </w:p>
    <w:p w:rsidR="00484035" w:rsidRDefault="0048403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54C85" w:rsidRDefault="009C2BDB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2A547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="00FE1086" w:rsidRPr="0040000B">
        <w:rPr>
          <w:rFonts w:ascii="Times New Roman" w:hAnsi="Times New Roman" w:cs="Times New Roman"/>
          <w:b/>
          <w:sz w:val="24"/>
          <w:szCs w:val="24"/>
        </w:rPr>
        <w:t>. Conditional logistic regression models with SLE cases and matched control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3108"/>
      </w:tblGrid>
      <w:tr w:rsidR="00830492" w:rsidTr="00830492"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</w:tcPr>
          <w:p w:rsidR="00830492" w:rsidRPr="0078572C" w:rsidRDefault="00830492" w:rsidP="009C2B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572C">
              <w:rPr>
                <w:rFonts w:ascii="Times New Roman" w:hAnsi="Times New Roman" w:cs="Times New Roman"/>
                <w:b/>
                <w:sz w:val="24"/>
                <w:szCs w:val="24"/>
              </w:rPr>
              <w:t>PheWAS</w:t>
            </w:r>
            <w:proofErr w:type="spellEnd"/>
            <w:r w:rsidRPr="007857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de 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:rsidR="00830492" w:rsidRPr="0078572C" w:rsidRDefault="00830492" w:rsidP="009C2B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72C">
              <w:rPr>
                <w:rFonts w:ascii="Times New Roman" w:hAnsi="Times New Roman" w:cs="Times New Roman"/>
                <w:b/>
                <w:sz w:val="24"/>
                <w:szCs w:val="24"/>
              </w:rPr>
              <w:t>Odds ratio (OR) for SLE disease status*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  <w:p w:rsidR="00830492" w:rsidRPr="0078572C" w:rsidRDefault="00830492" w:rsidP="009C2B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7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</w:t>
            </w:r>
          </w:p>
        </w:tc>
      </w:tr>
      <w:tr w:rsidR="00830492" w:rsidTr="00830492">
        <w:tc>
          <w:tcPr>
            <w:tcW w:w="3134" w:type="dxa"/>
            <w:tcBorders>
              <w:top w:val="single" w:sz="4" w:space="0" w:color="auto"/>
            </w:tcBorders>
          </w:tcPr>
          <w:p w:rsidR="00830492" w:rsidRPr="0078572C" w:rsidRDefault="00830492" w:rsidP="009C2B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72C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codes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8 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6 – 2.55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3 – 3.13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2.2 x 10</w:t>
            </w:r>
            <w:r w:rsidRPr="00B17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4 – 2.32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5.8 x 10</w:t>
            </w:r>
            <w:r w:rsidRPr="00B17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ac dysrhythmias 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34 – 1.97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9.0 x 10</w:t>
            </w:r>
            <w:r w:rsidRPr="00B17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830492" w:rsidTr="00830492">
        <w:tc>
          <w:tcPr>
            <w:tcW w:w="3134" w:type="dxa"/>
          </w:tcPr>
          <w:p w:rsidR="00830492" w:rsidRPr="0078572C" w:rsidRDefault="00830492" w:rsidP="009C2B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72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nal codes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73 – 8.65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 stage renal disease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43 – 11.80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transplant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0-12.33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1.1 x 10</w:t>
            </w:r>
            <w:r w:rsidRPr="00B17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830492" w:rsidTr="00830492">
        <w:tc>
          <w:tcPr>
            <w:tcW w:w="3134" w:type="dxa"/>
          </w:tcPr>
          <w:p w:rsidR="00830492" w:rsidRPr="0078572C" w:rsidRDefault="00830492" w:rsidP="009C2B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572C">
              <w:rPr>
                <w:rFonts w:ascii="Times New Roman" w:hAnsi="Times New Roman" w:cs="Times New Roman"/>
                <w:b/>
                <w:sz w:val="24"/>
                <w:szCs w:val="24"/>
              </w:rPr>
              <w:t>Infectious codes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8 – 5.01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001</w:t>
            </w:r>
          </w:p>
        </w:tc>
      </w:tr>
      <w:tr w:rsidR="00830492" w:rsidTr="00830492">
        <w:tc>
          <w:tcPr>
            <w:tcW w:w="3134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teremia/sepsis </w:t>
            </w:r>
          </w:p>
        </w:tc>
        <w:tc>
          <w:tcPr>
            <w:tcW w:w="3108" w:type="dxa"/>
          </w:tcPr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5 – 9.19)</w:t>
            </w:r>
          </w:p>
          <w:p w:rsidR="00830492" w:rsidRDefault="00830492" w:rsidP="009C2B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</w:tbl>
    <w:p w:rsidR="00FE1086" w:rsidRPr="0078572C" w:rsidRDefault="00FE1086" w:rsidP="00980F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Odds ratio for conditional logistic regression model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he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de as the outcome and covaria</w:t>
      </w:r>
      <w:r w:rsidR="00830492">
        <w:rPr>
          <w:rFonts w:ascii="Times New Roman" w:hAnsi="Times New Roman" w:cs="Times New Roman"/>
          <w:sz w:val="24"/>
          <w:szCs w:val="24"/>
        </w:rPr>
        <w:t xml:space="preserve">tes including SLE, age, sex, and race. </w:t>
      </w:r>
    </w:p>
    <w:p w:rsidR="00F54C85" w:rsidRDefault="00F54C8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54C85" w:rsidRDefault="00F54C8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54C85" w:rsidRDefault="00F54C8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54C85" w:rsidRDefault="00F54C8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54C85" w:rsidRDefault="00F54C8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54C85" w:rsidRDefault="00F54C8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54C85" w:rsidRPr="000D0F53" w:rsidRDefault="00F54C85" w:rsidP="000D0F5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F54C85" w:rsidRPr="000D0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51B3B"/>
    <w:rsid w:val="00005782"/>
    <w:rsid w:val="00012114"/>
    <w:rsid w:val="000138F3"/>
    <w:rsid w:val="0001481E"/>
    <w:rsid w:val="000238B1"/>
    <w:rsid w:val="0003274D"/>
    <w:rsid w:val="000407B4"/>
    <w:rsid w:val="00054CA7"/>
    <w:rsid w:val="00066F32"/>
    <w:rsid w:val="00071824"/>
    <w:rsid w:val="00072C03"/>
    <w:rsid w:val="00075F5F"/>
    <w:rsid w:val="00084EC0"/>
    <w:rsid w:val="00092F40"/>
    <w:rsid w:val="000A0253"/>
    <w:rsid w:val="000A6308"/>
    <w:rsid w:val="000B19B2"/>
    <w:rsid w:val="000B6544"/>
    <w:rsid w:val="000C0D7E"/>
    <w:rsid w:val="000C4DA4"/>
    <w:rsid w:val="000D0F53"/>
    <w:rsid w:val="000D1793"/>
    <w:rsid w:val="000D538A"/>
    <w:rsid w:val="000D69CE"/>
    <w:rsid w:val="000E4373"/>
    <w:rsid w:val="000F49C6"/>
    <w:rsid w:val="00104A7F"/>
    <w:rsid w:val="001101E3"/>
    <w:rsid w:val="0012437C"/>
    <w:rsid w:val="0014271B"/>
    <w:rsid w:val="0014550B"/>
    <w:rsid w:val="0015559E"/>
    <w:rsid w:val="001A4BDB"/>
    <w:rsid w:val="001A615A"/>
    <w:rsid w:val="001A6A3E"/>
    <w:rsid w:val="001D4379"/>
    <w:rsid w:val="001E2C44"/>
    <w:rsid w:val="001E3B88"/>
    <w:rsid w:val="001E7FDF"/>
    <w:rsid w:val="00203F1B"/>
    <w:rsid w:val="002228F8"/>
    <w:rsid w:val="002251C8"/>
    <w:rsid w:val="00226630"/>
    <w:rsid w:val="00227DE0"/>
    <w:rsid w:val="00232A1A"/>
    <w:rsid w:val="00237898"/>
    <w:rsid w:val="00244BAE"/>
    <w:rsid w:val="00254D44"/>
    <w:rsid w:val="00254DC5"/>
    <w:rsid w:val="00254F6D"/>
    <w:rsid w:val="002621DF"/>
    <w:rsid w:val="00292F6B"/>
    <w:rsid w:val="0029609A"/>
    <w:rsid w:val="002A41D7"/>
    <w:rsid w:val="002A4AC8"/>
    <w:rsid w:val="002A5478"/>
    <w:rsid w:val="002A6C83"/>
    <w:rsid w:val="002C09E6"/>
    <w:rsid w:val="002D3493"/>
    <w:rsid w:val="002D709A"/>
    <w:rsid w:val="002F081A"/>
    <w:rsid w:val="00302D0E"/>
    <w:rsid w:val="003403E9"/>
    <w:rsid w:val="00340CC6"/>
    <w:rsid w:val="003507E1"/>
    <w:rsid w:val="0035103E"/>
    <w:rsid w:val="0037316E"/>
    <w:rsid w:val="00374C46"/>
    <w:rsid w:val="003B6A40"/>
    <w:rsid w:val="003C1C4F"/>
    <w:rsid w:val="003C2484"/>
    <w:rsid w:val="003D4972"/>
    <w:rsid w:val="003D4B4C"/>
    <w:rsid w:val="003E248D"/>
    <w:rsid w:val="003F2504"/>
    <w:rsid w:val="003F2883"/>
    <w:rsid w:val="003F3314"/>
    <w:rsid w:val="0040000B"/>
    <w:rsid w:val="00425A0E"/>
    <w:rsid w:val="00434808"/>
    <w:rsid w:val="00437D8D"/>
    <w:rsid w:val="00466DD7"/>
    <w:rsid w:val="00473B14"/>
    <w:rsid w:val="0048277D"/>
    <w:rsid w:val="00484035"/>
    <w:rsid w:val="00496B28"/>
    <w:rsid w:val="00497188"/>
    <w:rsid w:val="00497510"/>
    <w:rsid w:val="004C45B9"/>
    <w:rsid w:val="004C5044"/>
    <w:rsid w:val="004D3057"/>
    <w:rsid w:val="004E3396"/>
    <w:rsid w:val="004F7AE8"/>
    <w:rsid w:val="0050022F"/>
    <w:rsid w:val="00510A2D"/>
    <w:rsid w:val="0051181C"/>
    <w:rsid w:val="00513760"/>
    <w:rsid w:val="005222CF"/>
    <w:rsid w:val="00524FB9"/>
    <w:rsid w:val="00536660"/>
    <w:rsid w:val="00541E94"/>
    <w:rsid w:val="005438DA"/>
    <w:rsid w:val="00552154"/>
    <w:rsid w:val="00552F7E"/>
    <w:rsid w:val="00561FC7"/>
    <w:rsid w:val="00565A9E"/>
    <w:rsid w:val="005713DF"/>
    <w:rsid w:val="0057181C"/>
    <w:rsid w:val="00572B7C"/>
    <w:rsid w:val="0057595F"/>
    <w:rsid w:val="005A2174"/>
    <w:rsid w:val="005A2D61"/>
    <w:rsid w:val="005C2E85"/>
    <w:rsid w:val="005E1A39"/>
    <w:rsid w:val="005E7DFD"/>
    <w:rsid w:val="005F3796"/>
    <w:rsid w:val="00601870"/>
    <w:rsid w:val="0060489B"/>
    <w:rsid w:val="00646D83"/>
    <w:rsid w:val="00651B3B"/>
    <w:rsid w:val="00654C6C"/>
    <w:rsid w:val="00657C64"/>
    <w:rsid w:val="00661CF8"/>
    <w:rsid w:val="00661F38"/>
    <w:rsid w:val="006717CE"/>
    <w:rsid w:val="00680AE5"/>
    <w:rsid w:val="00693AEB"/>
    <w:rsid w:val="006A4FD9"/>
    <w:rsid w:val="006B2BD7"/>
    <w:rsid w:val="006D2136"/>
    <w:rsid w:val="006D7B23"/>
    <w:rsid w:val="006E6C9C"/>
    <w:rsid w:val="006F510D"/>
    <w:rsid w:val="0070296C"/>
    <w:rsid w:val="00716CDF"/>
    <w:rsid w:val="00740BCE"/>
    <w:rsid w:val="00762844"/>
    <w:rsid w:val="00764DEF"/>
    <w:rsid w:val="00786247"/>
    <w:rsid w:val="007B0820"/>
    <w:rsid w:val="007B5475"/>
    <w:rsid w:val="007C325D"/>
    <w:rsid w:val="00830492"/>
    <w:rsid w:val="008410DA"/>
    <w:rsid w:val="008429B0"/>
    <w:rsid w:val="00853071"/>
    <w:rsid w:val="00856D29"/>
    <w:rsid w:val="00862880"/>
    <w:rsid w:val="00882DA5"/>
    <w:rsid w:val="00884FBA"/>
    <w:rsid w:val="0089031D"/>
    <w:rsid w:val="008954FB"/>
    <w:rsid w:val="008B7A91"/>
    <w:rsid w:val="008D0100"/>
    <w:rsid w:val="008D10EE"/>
    <w:rsid w:val="008D1F2A"/>
    <w:rsid w:val="008D4F3E"/>
    <w:rsid w:val="008D5B17"/>
    <w:rsid w:val="008E775B"/>
    <w:rsid w:val="0091526F"/>
    <w:rsid w:val="00915834"/>
    <w:rsid w:val="00923C83"/>
    <w:rsid w:val="009257B7"/>
    <w:rsid w:val="00937A27"/>
    <w:rsid w:val="00940AC2"/>
    <w:rsid w:val="009529DF"/>
    <w:rsid w:val="00956563"/>
    <w:rsid w:val="009714BC"/>
    <w:rsid w:val="00973BFE"/>
    <w:rsid w:val="00980F8B"/>
    <w:rsid w:val="0098750E"/>
    <w:rsid w:val="0099487C"/>
    <w:rsid w:val="009C2BDB"/>
    <w:rsid w:val="009C4D89"/>
    <w:rsid w:val="009C7247"/>
    <w:rsid w:val="009D2BE8"/>
    <w:rsid w:val="009D5C0D"/>
    <w:rsid w:val="009E1094"/>
    <w:rsid w:val="009E628E"/>
    <w:rsid w:val="009F15AC"/>
    <w:rsid w:val="009F2055"/>
    <w:rsid w:val="009F6185"/>
    <w:rsid w:val="00A20577"/>
    <w:rsid w:val="00A23092"/>
    <w:rsid w:val="00A23199"/>
    <w:rsid w:val="00A23585"/>
    <w:rsid w:val="00A30232"/>
    <w:rsid w:val="00A30F98"/>
    <w:rsid w:val="00A3797F"/>
    <w:rsid w:val="00A75399"/>
    <w:rsid w:val="00A80312"/>
    <w:rsid w:val="00A969E2"/>
    <w:rsid w:val="00AA1E29"/>
    <w:rsid w:val="00AA4BF5"/>
    <w:rsid w:val="00AC42A0"/>
    <w:rsid w:val="00AC6342"/>
    <w:rsid w:val="00AE1C87"/>
    <w:rsid w:val="00AF25AD"/>
    <w:rsid w:val="00B01CCD"/>
    <w:rsid w:val="00B0251B"/>
    <w:rsid w:val="00B03EAF"/>
    <w:rsid w:val="00B26C28"/>
    <w:rsid w:val="00B52984"/>
    <w:rsid w:val="00B56C53"/>
    <w:rsid w:val="00B633C4"/>
    <w:rsid w:val="00B71498"/>
    <w:rsid w:val="00B80337"/>
    <w:rsid w:val="00B84DBC"/>
    <w:rsid w:val="00B915B4"/>
    <w:rsid w:val="00BB20B9"/>
    <w:rsid w:val="00BC1C5E"/>
    <w:rsid w:val="00BC2F50"/>
    <w:rsid w:val="00BC7450"/>
    <w:rsid w:val="00BD3FE9"/>
    <w:rsid w:val="00BE0384"/>
    <w:rsid w:val="00BE154F"/>
    <w:rsid w:val="00BE2DCD"/>
    <w:rsid w:val="00BE74A5"/>
    <w:rsid w:val="00BF3BA8"/>
    <w:rsid w:val="00C17E4C"/>
    <w:rsid w:val="00C20AC3"/>
    <w:rsid w:val="00C20FBC"/>
    <w:rsid w:val="00C25580"/>
    <w:rsid w:val="00C2586D"/>
    <w:rsid w:val="00C3259C"/>
    <w:rsid w:val="00C349BF"/>
    <w:rsid w:val="00C43D67"/>
    <w:rsid w:val="00C549DD"/>
    <w:rsid w:val="00C6247C"/>
    <w:rsid w:val="00C629D9"/>
    <w:rsid w:val="00C656C5"/>
    <w:rsid w:val="00C66889"/>
    <w:rsid w:val="00C71AB3"/>
    <w:rsid w:val="00C72668"/>
    <w:rsid w:val="00C73C50"/>
    <w:rsid w:val="00CA3AFE"/>
    <w:rsid w:val="00CA5A5C"/>
    <w:rsid w:val="00CB22DD"/>
    <w:rsid w:val="00CB7BEE"/>
    <w:rsid w:val="00CD2BF4"/>
    <w:rsid w:val="00CD4524"/>
    <w:rsid w:val="00CE045C"/>
    <w:rsid w:val="00D031A1"/>
    <w:rsid w:val="00D06104"/>
    <w:rsid w:val="00D1344C"/>
    <w:rsid w:val="00D36633"/>
    <w:rsid w:val="00D50765"/>
    <w:rsid w:val="00D5180D"/>
    <w:rsid w:val="00D56C72"/>
    <w:rsid w:val="00D664BD"/>
    <w:rsid w:val="00D674BD"/>
    <w:rsid w:val="00D7116D"/>
    <w:rsid w:val="00DA265F"/>
    <w:rsid w:val="00DA4F8D"/>
    <w:rsid w:val="00DB7310"/>
    <w:rsid w:val="00DC0D50"/>
    <w:rsid w:val="00DC48DA"/>
    <w:rsid w:val="00DD5F10"/>
    <w:rsid w:val="00DF1AE2"/>
    <w:rsid w:val="00DF4C37"/>
    <w:rsid w:val="00E03603"/>
    <w:rsid w:val="00E068C5"/>
    <w:rsid w:val="00E075F0"/>
    <w:rsid w:val="00E11633"/>
    <w:rsid w:val="00E14ED7"/>
    <w:rsid w:val="00E229E4"/>
    <w:rsid w:val="00E25121"/>
    <w:rsid w:val="00E378B7"/>
    <w:rsid w:val="00E42672"/>
    <w:rsid w:val="00E43776"/>
    <w:rsid w:val="00E56FE1"/>
    <w:rsid w:val="00E63034"/>
    <w:rsid w:val="00E63B7D"/>
    <w:rsid w:val="00E85043"/>
    <w:rsid w:val="00E94EAB"/>
    <w:rsid w:val="00EA1903"/>
    <w:rsid w:val="00EB2D60"/>
    <w:rsid w:val="00EC33E7"/>
    <w:rsid w:val="00ED55E3"/>
    <w:rsid w:val="00ED6E57"/>
    <w:rsid w:val="00EE2640"/>
    <w:rsid w:val="00EE4815"/>
    <w:rsid w:val="00EF07A8"/>
    <w:rsid w:val="00F02353"/>
    <w:rsid w:val="00F065EC"/>
    <w:rsid w:val="00F1131D"/>
    <w:rsid w:val="00F115C7"/>
    <w:rsid w:val="00F13A8D"/>
    <w:rsid w:val="00F26520"/>
    <w:rsid w:val="00F31719"/>
    <w:rsid w:val="00F32077"/>
    <w:rsid w:val="00F43DA7"/>
    <w:rsid w:val="00F46809"/>
    <w:rsid w:val="00F46E1C"/>
    <w:rsid w:val="00F513B4"/>
    <w:rsid w:val="00F52E2D"/>
    <w:rsid w:val="00F54C85"/>
    <w:rsid w:val="00F631E7"/>
    <w:rsid w:val="00F73D59"/>
    <w:rsid w:val="00F80B63"/>
    <w:rsid w:val="00F9070E"/>
    <w:rsid w:val="00FB1AF7"/>
    <w:rsid w:val="00FB5861"/>
    <w:rsid w:val="00FD4680"/>
    <w:rsid w:val="00FE09F8"/>
    <w:rsid w:val="00FE1086"/>
    <w:rsid w:val="00FE31A6"/>
    <w:rsid w:val="00FE3C2B"/>
    <w:rsid w:val="00FF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B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80D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E4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8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81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815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E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B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80D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E4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8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81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815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E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231D16-C169-4E1A-8679-F431F2E3F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5</Pages>
  <Words>3776</Words>
  <Characters>18771</Characters>
  <Application>Microsoft Office Word</Application>
  <DocSecurity>0</DocSecurity>
  <Lines>2681</Lines>
  <Paragraphs>17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nado, April</dc:creator>
  <cp:lastModifiedBy>S3G_Apply_Fixed_Case</cp:lastModifiedBy>
  <cp:revision>27</cp:revision>
  <cp:lastPrinted>2017-08-07T17:24:00Z</cp:lastPrinted>
  <dcterms:created xsi:type="dcterms:W3CDTF">2018-01-08T22:53:00Z</dcterms:created>
  <dcterms:modified xsi:type="dcterms:W3CDTF">2018-03-08T20:13:00Z</dcterms:modified>
</cp:coreProperties>
</file>